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EF9" w:rsidRDefault="00B91C96" w:rsidP="00691EF9">
      <w:pPr>
        <w:spacing w:line="480" w:lineRule="auto"/>
        <w:ind w:right="-568"/>
        <w:jc w:val="both"/>
        <w:divId w:val="431242405"/>
        <w:rPr>
          <w:b/>
          <w:lang w:val="de-DE"/>
        </w:rPr>
      </w:pPr>
      <w:r w:rsidRPr="009C1E6D">
        <w:rPr>
          <w:b/>
          <w:lang w:val="de-DE"/>
        </w:rPr>
        <w:t>Table</w:t>
      </w:r>
      <w:r w:rsidR="00627406" w:rsidRPr="00627406">
        <w:rPr>
          <w:b/>
          <w:lang w:val="de-DE"/>
        </w:rPr>
        <w:t xml:space="preserve"> </w:t>
      </w:r>
      <w:r w:rsidR="00627406" w:rsidRPr="009C1E6D">
        <w:rPr>
          <w:b/>
          <w:lang w:val="de-DE"/>
        </w:rPr>
        <w:t>S</w:t>
      </w:r>
      <w:r w:rsidR="00627406">
        <w:rPr>
          <w:b/>
          <w:lang w:val="de-DE"/>
        </w:rPr>
        <w:t>1</w:t>
      </w:r>
      <w:r>
        <w:rPr>
          <w:lang w:val="de-DE"/>
        </w:rPr>
        <w:t xml:space="preserve"> </w:t>
      </w:r>
      <w:r w:rsidRPr="001D4E23">
        <w:rPr>
          <w:b/>
          <w:lang w:val="de-DE"/>
        </w:rPr>
        <w:t>Bacterial strains used in this study.</w:t>
      </w:r>
    </w:p>
    <w:tbl>
      <w:tblPr>
        <w:tblStyle w:val="LightShading"/>
        <w:tblW w:w="9180" w:type="dxa"/>
        <w:tblLayout w:type="fixed"/>
        <w:tblLook w:val="04A0" w:firstRow="1" w:lastRow="0" w:firstColumn="1" w:lastColumn="0" w:noHBand="0" w:noVBand="1"/>
      </w:tblPr>
      <w:tblGrid>
        <w:gridCol w:w="2093"/>
        <w:gridCol w:w="4961"/>
        <w:gridCol w:w="2126"/>
      </w:tblGrid>
      <w:tr w:rsidR="00691EF9" w:rsidRPr="00882FC8" w:rsidTr="00691E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882FC8" w:rsidRDefault="00691EF9" w:rsidP="00BF5F98">
            <w:pPr>
              <w:spacing w:line="480" w:lineRule="auto"/>
            </w:pPr>
            <w:r w:rsidRPr="00882FC8">
              <w:t>Bacterial strain</w:t>
            </w:r>
          </w:p>
        </w:tc>
        <w:tc>
          <w:tcPr>
            <w:tcW w:w="4961" w:type="dxa"/>
          </w:tcPr>
          <w:p w:rsidR="00691EF9" w:rsidRPr="00882FC8" w:rsidRDefault="00691EF9" w:rsidP="00BF5F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FC8">
              <w:t xml:space="preserve">Relevant </w:t>
            </w:r>
            <w:proofErr w:type="spellStart"/>
            <w:r w:rsidRPr="00882FC8">
              <w:t>characteristics</w:t>
            </w:r>
            <w:r w:rsidRPr="00633632">
              <w:rPr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:rsidR="00691EF9" w:rsidRPr="00882FC8" w:rsidRDefault="00691EF9" w:rsidP="00BF5F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FC8">
              <w:t xml:space="preserve">Source or </w:t>
            </w:r>
            <w:proofErr w:type="spellStart"/>
            <w:r w:rsidRPr="00882FC8">
              <w:t>reference</w:t>
            </w:r>
            <w:r w:rsidRPr="00BB3CC0">
              <w:rPr>
                <w:vertAlign w:val="superscript"/>
              </w:rPr>
              <w:t>c</w:t>
            </w:r>
            <w:proofErr w:type="spellEnd"/>
          </w:p>
        </w:tc>
      </w:tr>
      <w:tr w:rsidR="00691EF9" w:rsidRPr="00882FC8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rPr>
                <w:b w:val="0"/>
              </w:rPr>
            </w:pPr>
            <w:r w:rsidRPr="00BB3CC0">
              <w:rPr>
                <w:b w:val="0"/>
                <w:i/>
              </w:rPr>
              <w:t xml:space="preserve">Burkholderia </w:t>
            </w:r>
            <w:proofErr w:type="spellStart"/>
            <w:r w:rsidRPr="00BB3CC0">
              <w:rPr>
                <w:b w:val="0"/>
                <w:i/>
              </w:rPr>
              <w:t>multivorans</w:t>
            </w:r>
            <w:r w:rsidRPr="00BB3CC0">
              <w:rPr>
                <w:b w:val="0"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4961" w:type="dxa"/>
          </w:tcPr>
          <w:p w:rsidR="00691EF9" w:rsidRPr="00882FC8" w:rsidRDefault="00691EF9" w:rsidP="00BF5F9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:rsidR="00691EF9" w:rsidRPr="00882FC8" w:rsidRDefault="00691EF9" w:rsidP="00BF5F9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91EF9" w:rsidRPr="00882FC8" w:rsidTr="00691EF9">
        <w:trPr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jc w:val="both"/>
              <w:rPr>
                <w:b w:val="0"/>
              </w:rPr>
            </w:pPr>
            <w:r w:rsidRPr="00BB3CC0">
              <w:rPr>
                <w:b w:val="0"/>
              </w:rPr>
              <w:t>VC5602 (BM1)</w:t>
            </w:r>
          </w:p>
        </w:tc>
        <w:tc>
          <w:tcPr>
            <w:tcW w:w="4961" w:type="dxa"/>
          </w:tcPr>
          <w:p w:rsidR="00691EF9" w:rsidRPr="00B9556F" w:rsidRDefault="00691EF9" w:rsidP="00BF5F9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6391">
              <w:t xml:space="preserve">CF clinical isolate; </w:t>
            </w:r>
            <w:r w:rsidRPr="00B9556F">
              <w:t>Isolation: 30 November 1993; from sputum</w:t>
            </w:r>
            <w:r>
              <w:t xml:space="preserve"> (f</w:t>
            </w:r>
            <w:r w:rsidRPr="00B9556F">
              <w:t>ormer</w:t>
            </w:r>
            <w:r>
              <w:t>ly</w:t>
            </w:r>
            <w:r w:rsidRPr="00B9556F">
              <w:t>: C5568</w:t>
            </w:r>
            <w:r>
              <w:t>)</w:t>
            </w:r>
          </w:p>
        </w:tc>
        <w:tc>
          <w:tcPr>
            <w:tcW w:w="2126" w:type="dxa"/>
          </w:tcPr>
          <w:p w:rsidR="00691EF9" w:rsidRDefault="00691EF9" w:rsidP="00BF5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BCCRRR</w:t>
            </w:r>
          </w:p>
        </w:tc>
      </w:tr>
      <w:tr w:rsidR="00691EF9" w:rsidRPr="00882FC8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rPr>
                <w:b w:val="0"/>
              </w:rPr>
            </w:pPr>
            <w:r w:rsidRPr="00BB3CC0">
              <w:rPr>
                <w:b w:val="0"/>
              </w:rPr>
              <w:t>VC7102 (BM2)</w:t>
            </w:r>
          </w:p>
        </w:tc>
        <w:tc>
          <w:tcPr>
            <w:tcW w:w="4961" w:type="dxa"/>
          </w:tcPr>
          <w:p w:rsidR="00691EF9" w:rsidRPr="008C5BDE" w:rsidRDefault="00691EF9" w:rsidP="00BF5F9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627">
              <w:t xml:space="preserve">CF clinical isolate, Vancouver; </w:t>
            </w:r>
            <w:r w:rsidRPr="008C5BDE">
              <w:t>Isolation: 26 May 1995; from throat</w:t>
            </w:r>
            <w:r>
              <w:t xml:space="preserve"> (f</w:t>
            </w:r>
            <w:r w:rsidRPr="00B9556F">
              <w:t>ormer</w:t>
            </w:r>
            <w:r>
              <w:t>ly</w:t>
            </w:r>
            <w:r w:rsidRPr="00B9556F">
              <w:t xml:space="preserve">: </w:t>
            </w:r>
            <w:r w:rsidRPr="008C5BDE">
              <w:t>C6558</w:t>
            </w:r>
            <w:r>
              <w:t>)</w:t>
            </w:r>
          </w:p>
        </w:tc>
        <w:tc>
          <w:tcPr>
            <w:tcW w:w="2126" w:type="dxa"/>
          </w:tcPr>
          <w:p w:rsidR="00691EF9" w:rsidRDefault="00691EF9" w:rsidP="00BF5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BCCRRR</w:t>
            </w:r>
          </w:p>
        </w:tc>
      </w:tr>
      <w:tr w:rsidR="00691EF9" w:rsidRPr="00882FC8" w:rsidTr="00691EF9">
        <w:trPr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rPr>
                <w:b w:val="0"/>
              </w:rPr>
            </w:pPr>
            <w:r w:rsidRPr="00BB3CC0">
              <w:rPr>
                <w:b w:val="0"/>
              </w:rPr>
              <w:t>VC7731 (BM3)</w:t>
            </w:r>
          </w:p>
        </w:tc>
        <w:tc>
          <w:tcPr>
            <w:tcW w:w="4961" w:type="dxa"/>
          </w:tcPr>
          <w:p w:rsidR="00691EF9" w:rsidRPr="008C5BDE" w:rsidRDefault="00691EF9" w:rsidP="00BF5F9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F clinical isolate; </w:t>
            </w:r>
            <w:r w:rsidRPr="008C5BDE">
              <w:t>Isolation: 14 June 1996; from sputum</w:t>
            </w:r>
            <w:r>
              <w:t xml:space="preserve"> (f</w:t>
            </w:r>
            <w:r w:rsidRPr="00B9556F">
              <w:t>ormer</w:t>
            </w:r>
            <w:r>
              <w:t>ly</w:t>
            </w:r>
            <w:r w:rsidRPr="00B9556F">
              <w:t xml:space="preserve">: </w:t>
            </w:r>
            <w:r w:rsidRPr="008C5BDE">
              <w:t>C7148</w:t>
            </w:r>
            <w:r>
              <w:t>)</w:t>
            </w:r>
          </w:p>
        </w:tc>
        <w:tc>
          <w:tcPr>
            <w:tcW w:w="2126" w:type="dxa"/>
          </w:tcPr>
          <w:p w:rsidR="00691EF9" w:rsidRDefault="00691EF9" w:rsidP="00BF5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BCCRRR</w:t>
            </w:r>
          </w:p>
        </w:tc>
      </w:tr>
      <w:tr w:rsidR="00691EF9" w:rsidRPr="00882FC8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rPr>
                <w:b w:val="0"/>
              </w:rPr>
            </w:pPr>
            <w:r w:rsidRPr="00BB3CC0">
              <w:rPr>
                <w:b w:val="0"/>
              </w:rPr>
              <w:t>VC7732 (BM4)</w:t>
            </w:r>
          </w:p>
        </w:tc>
        <w:tc>
          <w:tcPr>
            <w:tcW w:w="4961" w:type="dxa"/>
          </w:tcPr>
          <w:p w:rsidR="00691EF9" w:rsidRPr="008C5BDE" w:rsidRDefault="00691EF9" w:rsidP="00BF5F9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F clinical isolate;</w:t>
            </w:r>
            <w:r w:rsidRPr="008C5BDE">
              <w:t xml:space="preserve"> Isolation: 14 June 1996; from sputum</w:t>
            </w:r>
            <w:r>
              <w:t xml:space="preserve"> (f</w:t>
            </w:r>
            <w:r w:rsidRPr="00B9556F">
              <w:t>ormer</w:t>
            </w:r>
            <w:r>
              <w:t>ly</w:t>
            </w:r>
            <w:r w:rsidRPr="00B9556F">
              <w:t xml:space="preserve">: </w:t>
            </w:r>
            <w:r w:rsidRPr="008C5BDE">
              <w:t>C7149</w:t>
            </w:r>
            <w:r>
              <w:t>)</w:t>
            </w:r>
          </w:p>
        </w:tc>
        <w:tc>
          <w:tcPr>
            <w:tcW w:w="2126" w:type="dxa"/>
          </w:tcPr>
          <w:p w:rsidR="00691EF9" w:rsidRDefault="00691EF9" w:rsidP="00BF5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BCCRRR</w:t>
            </w:r>
          </w:p>
        </w:tc>
      </w:tr>
      <w:tr w:rsidR="00691EF9" w:rsidRPr="00882FC8" w:rsidTr="00691EF9">
        <w:trPr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rPr>
                <w:b w:val="0"/>
              </w:rPr>
            </w:pPr>
            <w:r w:rsidRPr="00BB3CC0">
              <w:rPr>
                <w:b w:val="0"/>
              </w:rPr>
              <w:t>VC8270 (BM5)</w:t>
            </w:r>
          </w:p>
        </w:tc>
        <w:tc>
          <w:tcPr>
            <w:tcW w:w="4961" w:type="dxa"/>
          </w:tcPr>
          <w:p w:rsidR="00691EF9" w:rsidRPr="00E154BD" w:rsidRDefault="00691EF9" w:rsidP="00BF5F9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F clinical isolate;</w:t>
            </w:r>
            <w:r w:rsidRPr="00E154BD">
              <w:t xml:space="preserve"> Isolation: </w:t>
            </w:r>
            <w:r>
              <w:t>0</w:t>
            </w:r>
            <w:r w:rsidRPr="00E154BD">
              <w:t>6 June 1997; from sputum</w:t>
            </w:r>
            <w:r>
              <w:t xml:space="preserve"> (f</w:t>
            </w:r>
            <w:r w:rsidRPr="00B9556F">
              <w:t>ormer</w:t>
            </w:r>
            <w:r>
              <w:t>ly</w:t>
            </w:r>
            <w:r w:rsidRPr="00B9556F">
              <w:t xml:space="preserve">: </w:t>
            </w:r>
            <w:r w:rsidRPr="00E154BD">
              <w:t>C7637</w:t>
            </w:r>
            <w:r>
              <w:t>)</w:t>
            </w:r>
          </w:p>
        </w:tc>
        <w:tc>
          <w:tcPr>
            <w:tcW w:w="2126" w:type="dxa"/>
          </w:tcPr>
          <w:p w:rsidR="00691EF9" w:rsidRDefault="00691EF9" w:rsidP="00BF5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BCCRRR</w:t>
            </w:r>
          </w:p>
        </w:tc>
      </w:tr>
      <w:tr w:rsidR="00691EF9" w:rsidRPr="00882FC8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rPr>
                <w:b w:val="0"/>
              </w:rPr>
            </w:pPr>
            <w:r w:rsidRPr="00BB3CC0">
              <w:rPr>
                <w:b w:val="0"/>
              </w:rPr>
              <w:t>VC8999 (BM6)</w:t>
            </w:r>
          </w:p>
        </w:tc>
        <w:tc>
          <w:tcPr>
            <w:tcW w:w="4961" w:type="dxa"/>
          </w:tcPr>
          <w:p w:rsidR="00691EF9" w:rsidRPr="00E154BD" w:rsidRDefault="00691EF9" w:rsidP="00BF5F9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F clinical isolate;</w:t>
            </w:r>
            <w:r w:rsidRPr="00E154BD">
              <w:t xml:space="preserve"> Isolation: 20 June 1998; from sputum</w:t>
            </w:r>
            <w:r>
              <w:t xml:space="preserve"> (f</w:t>
            </w:r>
            <w:r w:rsidRPr="00B9556F">
              <w:t>ormer</w:t>
            </w:r>
            <w:r>
              <w:t>ly</w:t>
            </w:r>
            <w:r w:rsidRPr="00B9556F">
              <w:t xml:space="preserve">: </w:t>
            </w:r>
            <w:r w:rsidRPr="00E154BD">
              <w:t>C8179</w:t>
            </w:r>
            <w:r>
              <w:t>)</w:t>
            </w:r>
          </w:p>
        </w:tc>
        <w:tc>
          <w:tcPr>
            <w:tcW w:w="2126" w:type="dxa"/>
          </w:tcPr>
          <w:p w:rsidR="00691EF9" w:rsidRDefault="00691EF9" w:rsidP="00BF5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BCCRRR</w:t>
            </w:r>
          </w:p>
        </w:tc>
      </w:tr>
      <w:tr w:rsidR="00691EF9" w:rsidRPr="00882FC8" w:rsidTr="00691EF9">
        <w:trPr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rPr>
                <w:b w:val="0"/>
              </w:rPr>
            </w:pPr>
            <w:r w:rsidRPr="00BB3CC0">
              <w:rPr>
                <w:b w:val="0"/>
              </w:rPr>
              <w:t>VC10371 (BM7)</w:t>
            </w:r>
          </w:p>
        </w:tc>
        <w:tc>
          <w:tcPr>
            <w:tcW w:w="4961" w:type="dxa"/>
          </w:tcPr>
          <w:p w:rsidR="00691EF9" w:rsidRPr="00E154BD" w:rsidRDefault="00691EF9" w:rsidP="00BF5F9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F clinical isolate;</w:t>
            </w:r>
            <w:r w:rsidRPr="00E154BD">
              <w:t xml:space="preserve"> Isolation: 23 September 2000; from sputum</w:t>
            </w:r>
            <w:r>
              <w:t xml:space="preserve"> (f</w:t>
            </w:r>
            <w:r w:rsidRPr="00B9556F">
              <w:t>ormer</w:t>
            </w:r>
            <w:r>
              <w:t>ly</w:t>
            </w:r>
            <w:r w:rsidRPr="00B9556F">
              <w:t xml:space="preserve">: </w:t>
            </w:r>
            <w:r w:rsidRPr="00E154BD">
              <w:t>C9326</w:t>
            </w:r>
            <w:r>
              <w:t>)</w:t>
            </w:r>
          </w:p>
        </w:tc>
        <w:tc>
          <w:tcPr>
            <w:tcW w:w="2126" w:type="dxa"/>
          </w:tcPr>
          <w:p w:rsidR="00691EF9" w:rsidRDefault="00691EF9" w:rsidP="00BF5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BCCRRR</w:t>
            </w:r>
          </w:p>
        </w:tc>
      </w:tr>
      <w:tr w:rsidR="00691EF9" w:rsidRPr="00882FC8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rPr>
                <w:b w:val="0"/>
              </w:rPr>
            </w:pPr>
            <w:r w:rsidRPr="00BB3CC0">
              <w:rPr>
                <w:b w:val="0"/>
              </w:rPr>
              <w:t>VC11265 (BM8)</w:t>
            </w:r>
          </w:p>
        </w:tc>
        <w:tc>
          <w:tcPr>
            <w:tcW w:w="4961" w:type="dxa"/>
          </w:tcPr>
          <w:p w:rsidR="00691EF9" w:rsidRPr="00E154BD" w:rsidRDefault="00691EF9" w:rsidP="00BF5F9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F clinical isolate;</w:t>
            </w:r>
            <w:r w:rsidRPr="00E154BD">
              <w:t xml:space="preserve"> Isolation: 29 March 2002; from throat</w:t>
            </w:r>
            <w:r>
              <w:t xml:space="preserve"> (f</w:t>
            </w:r>
            <w:r w:rsidRPr="00B9556F">
              <w:t>ormer</w:t>
            </w:r>
            <w:r>
              <w:t>ly</w:t>
            </w:r>
            <w:r w:rsidRPr="00B9556F">
              <w:t xml:space="preserve">: </w:t>
            </w:r>
            <w:r w:rsidRPr="00E154BD">
              <w:t>D0089</w:t>
            </w:r>
            <w:r>
              <w:t>)</w:t>
            </w:r>
          </w:p>
        </w:tc>
        <w:tc>
          <w:tcPr>
            <w:tcW w:w="2126" w:type="dxa"/>
          </w:tcPr>
          <w:p w:rsidR="00691EF9" w:rsidRDefault="00691EF9" w:rsidP="00BF5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BCCRRR</w:t>
            </w:r>
          </w:p>
        </w:tc>
      </w:tr>
      <w:tr w:rsidR="00691EF9" w:rsidRPr="00882FC8" w:rsidTr="00691EF9">
        <w:trPr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rPr>
                <w:b w:val="0"/>
              </w:rPr>
            </w:pPr>
            <w:r w:rsidRPr="00BB3CC0">
              <w:rPr>
                <w:b w:val="0"/>
              </w:rPr>
              <w:t>VC13059 (BM9)</w:t>
            </w:r>
          </w:p>
        </w:tc>
        <w:tc>
          <w:tcPr>
            <w:tcW w:w="4961" w:type="dxa"/>
          </w:tcPr>
          <w:p w:rsidR="00691EF9" w:rsidRPr="00E154BD" w:rsidRDefault="00691EF9" w:rsidP="00BF5F9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F clinical isolate;</w:t>
            </w:r>
            <w:r w:rsidRPr="00E154BD">
              <w:t xml:space="preserve"> Isolation: 03 October 2005; from throat</w:t>
            </w:r>
            <w:r>
              <w:t xml:space="preserve"> (f</w:t>
            </w:r>
            <w:r w:rsidRPr="00B9556F">
              <w:t>ormer</w:t>
            </w:r>
            <w:r>
              <w:t>ly</w:t>
            </w:r>
            <w:r w:rsidRPr="00B9556F">
              <w:t xml:space="preserve">: </w:t>
            </w:r>
            <w:r w:rsidRPr="00E154BD">
              <w:t>D1782</w:t>
            </w:r>
            <w:r>
              <w:t>)</w:t>
            </w:r>
          </w:p>
        </w:tc>
        <w:tc>
          <w:tcPr>
            <w:tcW w:w="2126" w:type="dxa"/>
          </w:tcPr>
          <w:p w:rsidR="00691EF9" w:rsidRDefault="00691EF9" w:rsidP="00BF5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BCCRRR</w:t>
            </w:r>
          </w:p>
        </w:tc>
      </w:tr>
      <w:tr w:rsidR="00691EF9" w:rsidRPr="00882FC8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rPr>
                <w:b w:val="0"/>
              </w:rPr>
            </w:pPr>
            <w:r w:rsidRPr="00BB3CC0">
              <w:rPr>
                <w:b w:val="0"/>
              </w:rPr>
              <w:t>VC13400 (BM10)</w:t>
            </w:r>
          </w:p>
        </w:tc>
        <w:tc>
          <w:tcPr>
            <w:tcW w:w="4961" w:type="dxa"/>
          </w:tcPr>
          <w:p w:rsidR="00691EF9" w:rsidRPr="001C4F4F" w:rsidRDefault="00691EF9" w:rsidP="00BF5F9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F clinical isolate;</w:t>
            </w:r>
            <w:r w:rsidRPr="00E154BD">
              <w:t xml:space="preserve"> Isolation: 01 June 2006; from throat</w:t>
            </w:r>
            <w:r>
              <w:t xml:space="preserve"> (f</w:t>
            </w:r>
            <w:r w:rsidRPr="00B9556F">
              <w:t>ormer</w:t>
            </w:r>
            <w:r>
              <w:t>ly</w:t>
            </w:r>
            <w:r w:rsidRPr="00B9556F">
              <w:t xml:space="preserve">: </w:t>
            </w:r>
            <w:r w:rsidRPr="00E154BD">
              <w:t>D2094</w:t>
            </w:r>
            <w:r>
              <w:t>)</w:t>
            </w:r>
          </w:p>
        </w:tc>
        <w:tc>
          <w:tcPr>
            <w:tcW w:w="2126" w:type="dxa"/>
          </w:tcPr>
          <w:p w:rsidR="00691EF9" w:rsidRDefault="00691EF9" w:rsidP="00BF5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BCCRRR</w:t>
            </w:r>
          </w:p>
        </w:tc>
      </w:tr>
      <w:tr w:rsidR="00691EF9" w:rsidRPr="00882FC8" w:rsidTr="00691EF9">
        <w:trPr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rPr>
                <w:b w:val="0"/>
              </w:rPr>
            </w:pPr>
            <w:r w:rsidRPr="00BB3CC0">
              <w:rPr>
                <w:b w:val="0"/>
              </w:rPr>
              <w:t>VC13401 (BM11)</w:t>
            </w:r>
          </w:p>
        </w:tc>
        <w:tc>
          <w:tcPr>
            <w:tcW w:w="4961" w:type="dxa"/>
          </w:tcPr>
          <w:p w:rsidR="00691EF9" w:rsidRPr="001C4F4F" w:rsidRDefault="00691EF9" w:rsidP="00BF5F9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F clinical isolate; </w:t>
            </w:r>
            <w:r w:rsidRPr="00E154BD">
              <w:t>Isolation: 01 June 2006; from throat</w:t>
            </w:r>
            <w:r>
              <w:t xml:space="preserve"> (f</w:t>
            </w:r>
            <w:r w:rsidRPr="00B9556F">
              <w:t>ormer</w:t>
            </w:r>
            <w:r>
              <w:t>ly</w:t>
            </w:r>
            <w:r w:rsidRPr="00B9556F">
              <w:t xml:space="preserve">: </w:t>
            </w:r>
            <w:r w:rsidRPr="00E154BD">
              <w:t>D2095</w:t>
            </w:r>
            <w:r>
              <w:t>)</w:t>
            </w:r>
          </w:p>
        </w:tc>
        <w:tc>
          <w:tcPr>
            <w:tcW w:w="2126" w:type="dxa"/>
          </w:tcPr>
          <w:p w:rsidR="00691EF9" w:rsidRDefault="00691EF9" w:rsidP="00BF5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BCCRRR</w:t>
            </w:r>
          </w:p>
        </w:tc>
      </w:tr>
      <w:tr w:rsidR="00691EF9" w:rsidRPr="00882FC8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rPr>
                <w:b w:val="0"/>
              </w:rPr>
            </w:pPr>
            <w:r w:rsidRPr="00BB3CC0">
              <w:rPr>
                <w:b w:val="0"/>
              </w:rPr>
              <w:t>VC13534 (BM12)</w:t>
            </w:r>
          </w:p>
        </w:tc>
        <w:tc>
          <w:tcPr>
            <w:tcW w:w="4961" w:type="dxa"/>
          </w:tcPr>
          <w:p w:rsidR="00691EF9" w:rsidRPr="0005729F" w:rsidRDefault="00691EF9" w:rsidP="00BF5F9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54BD">
              <w:t xml:space="preserve">CF clinical </w:t>
            </w:r>
            <w:r>
              <w:t>isolate;</w:t>
            </w:r>
            <w:r w:rsidRPr="00E154BD">
              <w:t xml:space="preserve"> Isolation: 09 November 2006; from sputum</w:t>
            </w:r>
            <w:r>
              <w:t xml:space="preserve"> (f</w:t>
            </w:r>
            <w:r w:rsidRPr="00B9556F">
              <w:t>ormer</w:t>
            </w:r>
            <w:r>
              <w:t>ly</w:t>
            </w:r>
            <w:r w:rsidRPr="00B9556F">
              <w:t xml:space="preserve">: </w:t>
            </w:r>
            <w:r w:rsidRPr="00E154BD">
              <w:t>D2214</w:t>
            </w:r>
            <w:r>
              <w:t>)</w:t>
            </w:r>
          </w:p>
        </w:tc>
        <w:tc>
          <w:tcPr>
            <w:tcW w:w="2126" w:type="dxa"/>
          </w:tcPr>
          <w:p w:rsidR="00691EF9" w:rsidRPr="00E154BD" w:rsidRDefault="00691EF9" w:rsidP="00BF5F9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BCCRRR</w:t>
            </w:r>
          </w:p>
        </w:tc>
      </w:tr>
      <w:tr w:rsidR="00691EF9" w:rsidRPr="00882FC8" w:rsidTr="00691EF9">
        <w:trPr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rPr>
                <w:b w:val="0"/>
              </w:rPr>
            </w:pPr>
            <w:r w:rsidRPr="00BB3CC0">
              <w:rPr>
                <w:b w:val="0"/>
              </w:rPr>
              <w:t>VC14024 (BM13)</w:t>
            </w:r>
          </w:p>
        </w:tc>
        <w:tc>
          <w:tcPr>
            <w:tcW w:w="4961" w:type="dxa"/>
          </w:tcPr>
          <w:p w:rsidR="00691EF9" w:rsidRPr="00D71C8F" w:rsidRDefault="00691EF9" w:rsidP="00BF5F9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54BD">
              <w:t xml:space="preserve">CF clinical </w:t>
            </w:r>
            <w:r>
              <w:t>isolate;</w:t>
            </w:r>
            <w:r w:rsidRPr="00E154BD">
              <w:t xml:space="preserve"> Isolation: </w:t>
            </w:r>
            <w:r>
              <w:t>27</w:t>
            </w:r>
            <w:r w:rsidRPr="00E154BD">
              <w:t xml:space="preserve"> </w:t>
            </w:r>
            <w:r>
              <w:t>October</w:t>
            </w:r>
            <w:r w:rsidRPr="00E154BD">
              <w:t xml:space="preserve"> 200</w:t>
            </w:r>
            <w:r>
              <w:t>7</w:t>
            </w:r>
            <w:r w:rsidRPr="00E154BD">
              <w:t xml:space="preserve">; from </w:t>
            </w:r>
            <w:r>
              <w:t>throat</w:t>
            </w:r>
          </w:p>
        </w:tc>
        <w:tc>
          <w:tcPr>
            <w:tcW w:w="2126" w:type="dxa"/>
          </w:tcPr>
          <w:p w:rsidR="00691EF9" w:rsidRPr="005B6391" w:rsidRDefault="00691EF9" w:rsidP="00BF5F9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6391">
              <w:t>CBCCRRR</w:t>
            </w:r>
          </w:p>
        </w:tc>
      </w:tr>
      <w:tr w:rsidR="00691EF9" w:rsidRPr="00882FC8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rPr>
                <w:b w:val="0"/>
              </w:rPr>
            </w:pPr>
            <w:r w:rsidRPr="00BB3CC0">
              <w:rPr>
                <w:b w:val="0"/>
              </w:rPr>
              <w:t>VC14765 (BM14)</w:t>
            </w:r>
          </w:p>
        </w:tc>
        <w:tc>
          <w:tcPr>
            <w:tcW w:w="4961" w:type="dxa"/>
          </w:tcPr>
          <w:p w:rsidR="00691EF9" w:rsidRDefault="00691EF9" w:rsidP="00BF5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04A">
              <w:t xml:space="preserve">CF clinical isolate; Isolation: </w:t>
            </w:r>
            <w:r>
              <w:t>0</w:t>
            </w:r>
            <w:r w:rsidRPr="0071404A">
              <w:t xml:space="preserve">7 </w:t>
            </w:r>
            <w:r>
              <w:t>May</w:t>
            </w:r>
            <w:r w:rsidRPr="0071404A">
              <w:t xml:space="preserve"> 200</w:t>
            </w:r>
            <w:r>
              <w:t>9</w:t>
            </w:r>
            <w:r w:rsidRPr="0071404A">
              <w:t xml:space="preserve">; from </w:t>
            </w:r>
            <w:r w:rsidRPr="00310DED">
              <w:t>sputum</w:t>
            </w:r>
          </w:p>
        </w:tc>
        <w:tc>
          <w:tcPr>
            <w:tcW w:w="2126" w:type="dxa"/>
          </w:tcPr>
          <w:p w:rsidR="00691EF9" w:rsidRDefault="00691EF9" w:rsidP="00BF5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759F">
              <w:t>CBCCRRR</w:t>
            </w:r>
          </w:p>
        </w:tc>
      </w:tr>
      <w:tr w:rsidR="00691EF9" w:rsidRPr="00882FC8" w:rsidTr="00691EF9">
        <w:trPr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rPr>
                <w:b w:val="0"/>
              </w:rPr>
            </w:pPr>
            <w:r w:rsidRPr="00BB3CC0">
              <w:rPr>
                <w:b w:val="0"/>
              </w:rPr>
              <w:t>VC15201 (BM15)</w:t>
            </w:r>
          </w:p>
        </w:tc>
        <w:tc>
          <w:tcPr>
            <w:tcW w:w="4961" w:type="dxa"/>
          </w:tcPr>
          <w:p w:rsidR="00691EF9" w:rsidRDefault="00691EF9" w:rsidP="00BF5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04A">
              <w:t xml:space="preserve">CF clinical isolate; Isolation: </w:t>
            </w:r>
            <w:r>
              <w:t>19</w:t>
            </w:r>
            <w:r w:rsidRPr="0071404A">
              <w:t xml:space="preserve"> </w:t>
            </w:r>
            <w:r>
              <w:t>April</w:t>
            </w:r>
            <w:r w:rsidRPr="0071404A">
              <w:t xml:space="preserve"> 2</w:t>
            </w:r>
            <w:r>
              <w:t>010</w:t>
            </w:r>
            <w:r w:rsidRPr="0071404A">
              <w:t xml:space="preserve">; from </w:t>
            </w:r>
            <w:r>
              <w:t>throat</w:t>
            </w:r>
          </w:p>
        </w:tc>
        <w:tc>
          <w:tcPr>
            <w:tcW w:w="2126" w:type="dxa"/>
          </w:tcPr>
          <w:p w:rsidR="00691EF9" w:rsidRDefault="00691EF9" w:rsidP="00BF5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759F">
              <w:t>CBCCRRR</w:t>
            </w:r>
          </w:p>
        </w:tc>
      </w:tr>
      <w:tr w:rsidR="00691EF9" w:rsidRPr="00882FC8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rPr>
                <w:b w:val="0"/>
              </w:rPr>
            </w:pPr>
            <w:r w:rsidRPr="00BB3CC0">
              <w:rPr>
                <w:b w:val="0"/>
              </w:rPr>
              <w:t>VC15656 (BM16)</w:t>
            </w:r>
          </w:p>
        </w:tc>
        <w:tc>
          <w:tcPr>
            <w:tcW w:w="4961" w:type="dxa"/>
          </w:tcPr>
          <w:p w:rsidR="00691EF9" w:rsidRDefault="00691EF9" w:rsidP="00BF5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04A">
              <w:t>CF clinical isolate; Isolation: 2</w:t>
            </w:r>
            <w:r>
              <w:t>0</w:t>
            </w:r>
            <w:r w:rsidRPr="0071404A">
              <w:t xml:space="preserve"> </w:t>
            </w:r>
            <w:r>
              <w:t>June</w:t>
            </w:r>
            <w:r w:rsidRPr="0071404A">
              <w:t xml:space="preserve"> 2</w:t>
            </w:r>
            <w:r>
              <w:t>011</w:t>
            </w:r>
            <w:r w:rsidRPr="0071404A">
              <w:t xml:space="preserve">; from </w:t>
            </w:r>
            <w:r>
              <w:t>sputum</w:t>
            </w:r>
          </w:p>
        </w:tc>
        <w:tc>
          <w:tcPr>
            <w:tcW w:w="2126" w:type="dxa"/>
          </w:tcPr>
          <w:p w:rsidR="00691EF9" w:rsidRDefault="00691EF9" w:rsidP="00BF5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759F">
              <w:t>CBCCRRR</w:t>
            </w:r>
          </w:p>
        </w:tc>
      </w:tr>
      <w:tr w:rsidR="00691EF9" w:rsidRPr="00882FC8" w:rsidTr="00691EF9">
        <w:trPr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rPr>
                <w:b w:val="0"/>
              </w:rPr>
            </w:pPr>
            <w:r w:rsidRPr="00BB3CC0">
              <w:rPr>
                <w:b w:val="0"/>
              </w:rPr>
              <w:t>VC15765 (BM17)</w:t>
            </w:r>
          </w:p>
        </w:tc>
        <w:tc>
          <w:tcPr>
            <w:tcW w:w="4961" w:type="dxa"/>
          </w:tcPr>
          <w:p w:rsidR="00691EF9" w:rsidRDefault="00691EF9" w:rsidP="00BF5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04A">
              <w:t>CF clinical isolate; Isolation: 2</w:t>
            </w:r>
            <w:r>
              <w:t>3</w:t>
            </w:r>
            <w:r w:rsidRPr="0071404A">
              <w:t xml:space="preserve"> </w:t>
            </w:r>
            <w:r>
              <w:t>September</w:t>
            </w:r>
            <w:r w:rsidRPr="0071404A">
              <w:t xml:space="preserve"> 20</w:t>
            </w:r>
            <w:r>
              <w:t>11;</w:t>
            </w:r>
            <w:r w:rsidRPr="0071404A">
              <w:t xml:space="preserve"> from </w:t>
            </w:r>
            <w:r>
              <w:t>sputum</w:t>
            </w:r>
          </w:p>
        </w:tc>
        <w:tc>
          <w:tcPr>
            <w:tcW w:w="2126" w:type="dxa"/>
          </w:tcPr>
          <w:p w:rsidR="00691EF9" w:rsidRDefault="00691EF9" w:rsidP="00BF5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759F">
              <w:t>CBCCRRR</w:t>
            </w:r>
          </w:p>
        </w:tc>
      </w:tr>
      <w:tr w:rsidR="00691EF9" w:rsidRPr="00882FC8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rPr>
                <w:b w:val="0"/>
              </w:rPr>
            </w:pPr>
            <w:r w:rsidRPr="00BB3CC0">
              <w:rPr>
                <w:b w:val="0"/>
              </w:rPr>
              <w:t>VC15766 (BM18)</w:t>
            </w:r>
          </w:p>
        </w:tc>
        <w:tc>
          <w:tcPr>
            <w:tcW w:w="4961" w:type="dxa"/>
          </w:tcPr>
          <w:p w:rsidR="00691EF9" w:rsidRDefault="00691EF9" w:rsidP="00BF5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04A">
              <w:t>CF</w:t>
            </w:r>
            <w:r>
              <w:t xml:space="preserve"> clinical isolate; Isolation: </w:t>
            </w:r>
            <w:r w:rsidRPr="0071404A">
              <w:t>2</w:t>
            </w:r>
            <w:r>
              <w:t>3</w:t>
            </w:r>
            <w:r w:rsidRPr="0071404A">
              <w:t xml:space="preserve"> </w:t>
            </w:r>
            <w:r>
              <w:t>September</w:t>
            </w:r>
            <w:r w:rsidRPr="0071404A">
              <w:t xml:space="preserve"> 20</w:t>
            </w:r>
            <w:r>
              <w:t>11;</w:t>
            </w:r>
            <w:r w:rsidRPr="0071404A">
              <w:t xml:space="preserve"> from </w:t>
            </w:r>
            <w:r>
              <w:t>sputum</w:t>
            </w:r>
          </w:p>
        </w:tc>
        <w:tc>
          <w:tcPr>
            <w:tcW w:w="2126" w:type="dxa"/>
          </w:tcPr>
          <w:p w:rsidR="00691EF9" w:rsidRDefault="00691EF9" w:rsidP="00BF5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759F">
              <w:t>CBCCRRR</w:t>
            </w:r>
          </w:p>
        </w:tc>
      </w:tr>
      <w:tr w:rsidR="00691EF9" w:rsidRPr="00882FC8" w:rsidTr="00691EF9">
        <w:trPr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rPr>
                <w:b w:val="0"/>
              </w:rPr>
            </w:pPr>
            <w:r w:rsidRPr="00BB3CC0">
              <w:rPr>
                <w:b w:val="0"/>
              </w:rPr>
              <w:t>VC16144 (BM19)</w:t>
            </w:r>
          </w:p>
        </w:tc>
        <w:tc>
          <w:tcPr>
            <w:tcW w:w="4961" w:type="dxa"/>
          </w:tcPr>
          <w:p w:rsidR="00691EF9" w:rsidRDefault="00691EF9" w:rsidP="00BF5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04A">
              <w:t xml:space="preserve">CF clinical isolate; Isolation: </w:t>
            </w:r>
            <w:r>
              <w:t>31</w:t>
            </w:r>
            <w:r w:rsidRPr="0071404A">
              <w:t xml:space="preserve"> </w:t>
            </w:r>
            <w:r>
              <w:t>May</w:t>
            </w:r>
            <w:r w:rsidRPr="0071404A">
              <w:t xml:space="preserve"> 2</w:t>
            </w:r>
            <w:r>
              <w:t>012</w:t>
            </w:r>
            <w:r w:rsidRPr="0071404A">
              <w:t xml:space="preserve">; from </w:t>
            </w:r>
            <w:r>
              <w:t>sputum</w:t>
            </w:r>
          </w:p>
        </w:tc>
        <w:tc>
          <w:tcPr>
            <w:tcW w:w="2126" w:type="dxa"/>
          </w:tcPr>
          <w:p w:rsidR="00691EF9" w:rsidRDefault="00691EF9" w:rsidP="00BF5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759F">
              <w:t>CBCCRRR</w:t>
            </w:r>
          </w:p>
        </w:tc>
      </w:tr>
      <w:tr w:rsidR="00691EF9" w:rsidRPr="00882FC8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rPr>
                <w:b w:val="0"/>
              </w:rPr>
            </w:pPr>
            <w:r w:rsidRPr="00BB3CC0">
              <w:rPr>
                <w:b w:val="0"/>
              </w:rPr>
              <w:lastRenderedPageBreak/>
              <w:t>VC16557 (BM20)</w:t>
            </w:r>
          </w:p>
        </w:tc>
        <w:tc>
          <w:tcPr>
            <w:tcW w:w="4961" w:type="dxa"/>
          </w:tcPr>
          <w:p w:rsidR="00691EF9" w:rsidRDefault="00691EF9" w:rsidP="00BF5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04A">
              <w:t>CF clinical isolate; Isolation: 2</w:t>
            </w:r>
            <w:r>
              <w:t>8</w:t>
            </w:r>
            <w:r w:rsidRPr="0071404A">
              <w:t xml:space="preserve"> </w:t>
            </w:r>
            <w:r>
              <w:t>February</w:t>
            </w:r>
            <w:r w:rsidRPr="0071404A">
              <w:t xml:space="preserve"> 2</w:t>
            </w:r>
            <w:r>
              <w:t>013</w:t>
            </w:r>
            <w:r w:rsidRPr="0071404A">
              <w:t xml:space="preserve">; from </w:t>
            </w:r>
            <w:r w:rsidRPr="00DE0454">
              <w:t>sputum</w:t>
            </w:r>
          </w:p>
        </w:tc>
        <w:tc>
          <w:tcPr>
            <w:tcW w:w="2126" w:type="dxa"/>
          </w:tcPr>
          <w:p w:rsidR="00691EF9" w:rsidRDefault="00691EF9" w:rsidP="00BF5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759F">
              <w:t>CBCCRRR</w:t>
            </w:r>
          </w:p>
        </w:tc>
      </w:tr>
      <w:tr w:rsidR="00691EF9" w:rsidRPr="00882FC8" w:rsidTr="00691EF9">
        <w:trPr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rPr>
                <w:b w:val="0"/>
              </w:rPr>
            </w:pPr>
            <w:r w:rsidRPr="00BB3CC0">
              <w:rPr>
                <w:b w:val="0"/>
              </w:rPr>
              <w:t>VC16559 (BM21)</w:t>
            </w:r>
          </w:p>
        </w:tc>
        <w:tc>
          <w:tcPr>
            <w:tcW w:w="4961" w:type="dxa"/>
          </w:tcPr>
          <w:p w:rsidR="00691EF9" w:rsidRDefault="00691EF9" w:rsidP="00BF5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04A">
              <w:t>CF clinical isolate; Isolation: 2</w:t>
            </w:r>
            <w:r>
              <w:t>8</w:t>
            </w:r>
            <w:r w:rsidRPr="0071404A">
              <w:t xml:space="preserve"> </w:t>
            </w:r>
            <w:r>
              <w:t>February</w:t>
            </w:r>
            <w:r w:rsidRPr="0071404A">
              <w:t xml:space="preserve"> 2</w:t>
            </w:r>
            <w:r>
              <w:t>013</w:t>
            </w:r>
            <w:r w:rsidRPr="0071404A">
              <w:t xml:space="preserve">; from </w:t>
            </w:r>
            <w:r w:rsidRPr="00DE0454">
              <w:t>sputum</w:t>
            </w:r>
          </w:p>
        </w:tc>
        <w:tc>
          <w:tcPr>
            <w:tcW w:w="2126" w:type="dxa"/>
          </w:tcPr>
          <w:p w:rsidR="00691EF9" w:rsidRDefault="00691EF9" w:rsidP="00BF5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759F">
              <w:t>CBCCRRR</w:t>
            </w:r>
          </w:p>
        </w:tc>
      </w:tr>
      <w:tr w:rsidR="00691EF9" w:rsidRPr="00882FC8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rPr>
                <w:b w:val="0"/>
              </w:rPr>
            </w:pPr>
            <w:r w:rsidRPr="00BB3CC0">
              <w:rPr>
                <w:b w:val="0"/>
              </w:rPr>
              <w:t>VC16929 (BM22)</w:t>
            </w:r>
          </w:p>
        </w:tc>
        <w:tc>
          <w:tcPr>
            <w:tcW w:w="4961" w:type="dxa"/>
          </w:tcPr>
          <w:p w:rsidR="00691EF9" w:rsidRDefault="00691EF9" w:rsidP="00BF5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04A">
              <w:t xml:space="preserve">CF clinical isolate; Isolation: </w:t>
            </w:r>
            <w:r w:rsidRPr="002C0149">
              <w:t>27 October</w:t>
            </w:r>
            <w:r w:rsidRPr="0071404A">
              <w:t xml:space="preserve"> 2</w:t>
            </w:r>
            <w:r>
              <w:t>013</w:t>
            </w:r>
          </w:p>
        </w:tc>
        <w:tc>
          <w:tcPr>
            <w:tcW w:w="2126" w:type="dxa"/>
          </w:tcPr>
          <w:p w:rsidR="00691EF9" w:rsidRDefault="00691EF9" w:rsidP="00BF5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759F">
              <w:t>CBCCRRR</w:t>
            </w:r>
          </w:p>
        </w:tc>
      </w:tr>
      <w:tr w:rsidR="00691EF9" w:rsidRPr="00882FC8" w:rsidTr="00691EF9">
        <w:trPr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rPr>
                <w:b w:val="0"/>
              </w:rPr>
            </w:pPr>
          </w:p>
        </w:tc>
        <w:tc>
          <w:tcPr>
            <w:tcW w:w="4961" w:type="dxa"/>
          </w:tcPr>
          <w:p w:rsidR="00691EF9" w:rsidRPr="0071404A" w:rsidRDefault="00691EF9" w:rsidP="00BF5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:rsidR="00691EF9" w:rsidRPr="0045759F" w:rsidRDefault="00691EF9" w:rsidP="00BF5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91EF9" w:rsidRPr="00882FC8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jc w:val="both"/>
              <w:rPr>
                <w:b w:val="0"/>
                <w:i/>
              </w:rPr>
            </w:pPr>
            <w:r w:rsidRPr="00BB3CC0">
              <w:rPr>
                <w:b w:val="0"/>
                <w:i/>
              </w:rPr>
              <w:t>Escherichia coli</w:t>
            </w:r>
          </w:p>
        </w:tc>
        <w:tc>
          <w:tcPr>
            <w:tcW w:w="4961" w:type="dxa"/>
          </w:tcPr>
          <w:p w:rsidR="00691EF9" w:rsidRPr="00882FC8" w:rsidRDefault="00691EF9" w:rsidP="00BF5F9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:rsidR="00691EF9" w:rsidRPr="00882FC8" w:rsidRDefault="00691EF9" w:rsidP="00BF5F9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91EF9" w:rsidRPr="00882FC8" w:rsidTr="00691EF9">
        <w:trPr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jc w:val="both"/>
              <w:rPr>
                <w:b w:val="0"/>
              </w:rPr>
            </w:pPr>
            <w:r>
              <w:rPr>
                <w:b w:val="0"/>
              </w:rPr>
              <w:t>DH5</w:t>
            </w:r>
            <w:r w:rsidRPr="00BB3CC0">
              <w:rPr>
                <w:rFonts w:ascii="Symbol" w:hAnsi="Symbol"/>
                <w:b w:val="0"/>
              </w:rPr>
              <w:t></w:t>
            </w:r>
          </w:p>
        </w:tc>
        <w:tc>
          <w:tcPr>
            <w:tcW w:w="4961" w:type="dxa"/>
          </w:tcPr>
          <w:p w:rsidR="00691EF9" w:rsidRPr="00882FC8" w:rsidRDefault="00691EF9" w:rsidP="00BF5F98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882FC8">
              <w:rPr>
                <w:rFonts w:eastAsiaTheme="minorHAnsi"/>
              </w:rPr>
              <w:t xml:space="preserve">K-12 </w:t>
            </w:r>
            <w:r w:rsidRPr="00882FC8">
              <w:rPr>
                <w:rFonts w:eastAsia="TimesGreek-Roman"/>
              </w:rPr>
              <w:sym w:font="Symbol" w:char="F046"/>
            </w:r>
            <w:r w:rsidRPr="00882FC8">
              <w:rPr>
                <w:rFonts w:eastAsiaTheme="minorHAnsi"/>
              </w:rPr>
              <w:t xml:space="preserve">80d </w:t>
            </w:r>
            <w:r w:rsidRPr="00882FC8">
              <w:rPr>
                <w:rFonts w:eastAsiaTheme="minorHAnsi"/>
                <w:i/>
                <w:iCs/>
              </w:rPr>
              <w:t>lacZ</w:t>
            </w:r>
            <w:r w:rsidRPr="00882FC8">
              <w:rPr>
                <w:rFonts w:eastAsiaTheme="minorHAnsi"/>
              </w:rPr>
              <w:t xml:space="preserve">_M15 </w:t>
            </w:r>
            <w:r w:rsidRPr="00882FC8">
              <w:rPr>
                <w:rFonts w:eastAsiaTheme="minorHAnsi"/>
                <w:i/>
                <w:iCs/>
              </w:rPr>
              <w:t xml:space="preserve">endA1 recA1 hsdR17 </w:t>
            </w:r>
            <w:r w:rsidRPr="00882FC8">
              <w:rPr>
                <w:rFonts w:eastAsiaTheme="minorHAnsi"/>
              </w:rPr>
              <w:t>(</w:t>
            </w:r>
            <w:proofErr w:type="spellStart"/>
            <w:r w:rsidRPr="00882FC8">
              <w:rPr>
                <w:rFonts w:eastAsiaTheme="minorHAnsi"/>
              </w:rPr>
              <w:t>r</w:t>
            </w:r>
            <w:r w:rsidRPr="00882FC8">
              <w:rPr>
                <w:rFonts w:eastAsiaTheme="minorHAnsi"/>
                <w:vertAlign w:val="subscript"/>
              </w:rPr>
              <w:t>K</w:t>
            </w:r>
            <w:proofErr w:type="spellEnd"/>
            <w:r w:rsidRPr="00882FC8">
              <w:rPr>
                <w:rFonts w:eastAsiaTheme="minorHAnsi"/>
                <w:vertAlign w:val="superscript"/>
              </w:rPr>
              <w:t>–</w:t>
            </w:r>
            <w:proofErr w:type="spellStart"/>
            <w:r w:rsidRPr="00882FC8">
              <w:rPr>
                <w:rFonts w:eastAsiaTheme="minorHAnsi"/>
              </w:rPr>
              <w:t>m</w:t>
            </w:r>
            <w:r w:rsidRPr="00882FC8">
              <w:rPr>
                <w:rFonts w:eastAsiaTheme="minorHAnsi"/>
                <w:vertAlign w:val="subscript"/>
              </w:rPr>
              <w:t>K</w:t>
            </w:r>
            <w:proofErr w:type="spellEnd"/>
            <w:r w:rsidRPr="00882FC8">
              <w:rPr>
                <w:rFonts w:eastAsiaTheme="minorHAnsi"/>
                <w:vertAlign w:val="superscript"/>
              </w:rPr>
              <w:t>–</w:t>
            </w:r>
            <w:r w:rsidRPr="00882FC8">
              <w:rPr>
                <w:rFonts w:eastAsiaTheme="minorHAnsi"/>
              </w:rPr>
              <w:t xml:space="preserve">) </w:t>
            </w:r>
            <w:r w:rsidRPr="00882FC8">
              <w:rPr>
                <w:rFonts w:eastAsiaTheme="minorHAnsi"/>
                <w:i/>
                <w:iCs/>
              </w:rPr>
              <w:t xml:space="preserve">supE44 thi-1 gyrA96 relA1 </w:t>
            </w:r>
            <w:r w:rsidRPr="00882FC8">
              <w:rPr>
                <w:rFonts w:ascii="Symbol" w:eastAsia="TimesGreek-Roman" w:hAnsi="Symbol"/>
                <w:lang w:val="pt-PT"/>
              </w:rPr>
              <w:t></w:t>
            </w:r>
            <w:r w:rsidRPr="00882FC8">
              <w:rPr>
                <w:rFonts w:eastAsiaTheme="minorHAnsi"/>
                <w:i/>
                <w:iCs/>
              </w:rPr>
              <w:t>(</w:t>
            </w:r>
            <w:proofErr w:type="spellStart"/>
            <w:r w:rsidRPr="00882FC8">
              <w:rPr>
                <w:rFonts w:eastAsiaTheme="minorHAnsi"/>
                <w:i/>
                <w:iCs/>
              </w:rPr>
              <w:t>lacZYA-argF</w:t>
            </w:r>
            <w:proofErr w:type="spellEnd"/>
            <w:r w:rsidRPr="00882FC8">
              <w:rPr>
                <w:rFonts w:eastAsiaTheme="minorHAnsi"/>
                <w:i/>
                <w:iCs/>
              </w:rPr>
              <w:t>)</w:t>
            </w:r>
          </w:p>
        </w:tc>
        <w:tc>
          <w:tcPr>
            <w:tcW w:w="2126" w:type="dxa"/>
          </w:tcPr>
          <w:p w:rsidR="00691EF9" w:rsidRPr="00882FC8" w:rsidRDefault="00691EF9" w:rsidP="00BF5F9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vitrogen</w:t>
            </w:r>
          </w:p>
        </w:tc>
      </w:tr>
      <w:tr w:rsidR="00691EF9" w:rsidRPr="00882FC8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jc w:val="both"/>
              <w:rPr>
                <w:b w:val="0"/>
              </w:rPr>
            </w:pPr>
          </w:p>
        </w:tc>
        <w:tc>
          <w:tcPr>
            <w:tcW w:w="4961" w:type="dxa"/>
          </w:tcPr>
          <w:p w:rsidR="00691EF9" w:rsidRDefault="00691EF9" w:rsidP="00BF5F98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2126" w:type="dxa"/>
          </w:tcPr>
          <w:p w:rsidR="00691EF9" w:rsidRDefault="00691EF9" w:rsidP="00BF5F9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91EF9" w:rsidRPr="00882FC8" w:rsidTr="00691EF9">
        <w:trPr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jc w:val="both"/>
              <w:rPr>
                <w:b w:val="0"/>
              </w:rPr>
            </w:pPr>
            <w:r w:rsidRPr="00BB3CC0">
              <w:rPr>
                <w:b w:val="0"/>
              </w:rPr>
              <w:t>Plasmids</w:t>
            </w:r>
          </w:p>
        </w:tc>
        <w:tc>
          <w:tcPr>
            <w:tcW w:w="4961" w:type="dxa"/>
          </w:tcPr>
          <w:p w:rsidR="00691EF9" w:rsidRPr="00882FC8" w:rsidRDefault="00691EF9" w:rsidP="00BF5F9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:rsidR="00691EF9" w:rsidRPr="00882FC8" w:rsidRDefault="00691EF9" w:rsidP="00BF5F9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91EF9" w:rsidRPr="00882FC8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jc w:val="both"/>
              <w:rPr>
                <w:b w:val="0"/>
              </w:rPr>
            </w:pPr>
            <w:r w:rsidRPr="00BB3CC0">
              <w:rPr>
                <w:b w:val="0"/>
              </w:rPr>
              <w:t>pBBR1MCS</w:t>
            </w:r>
          </w:p>
        </w:tc>
        <w:tc>
          <w:tcPr>
            <w:tcW w:w="4961" w:type="dxa"/>
          </w:tcPr>
          <w:p w:rsidR="00691EF9" w:rsidRPr="00633632" w:rsidRDefault="00691EF9" w:rsidP="00BF5F9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3632">
              <w:rPr>
                <w:rFonts w:eastAsiaTheme="minorHAnsi"/>
              </w:rPr>
              <w:t xml:space="preserve">4,717-bp broad-host-range cloning vector, </w:t>
            </w:r>
            <w:proofErr w:type="spellStart"/>
            <w:r w:rsidRPr="00633632">
              <w:rPr>
                <w:rFonts w:eastAsiaTheme="minorHAnsi"/>
              </w:rPr>
              <w:t>Cm</w:t>
            </w:r>
            <w:r w:rsidRPr="00633632">
              <w:rPr>
                <w:rFonts w:eastAsiaTheme="minorHAnsi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691EF9" w:rsidRPr="00882FC8" w:rsidRDefault="00D518D2" w:rsidP="00902D0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 w:fldLock="1"/>
            </w:r>
            <w:r>
              <w:instrText>ADDIN CSL_CITATION { "citationItems" : [ { "id" : "ITEM-1", "itemData" : { "PMID" : "8068328", "author" : [ { "dropping-particle" : "", "family" : "Kovach", "given" : "M E", "non-dropping-particle" : "", "parse-names" : false, "suffix" : "" }, { "dropping-particle" : "", "family" : "Phillips", "given" : "R W", "non-dropping-particle" : "", "parse-names" : false, "suffix" : "" }, { "dropping-particle" : "", "family" : "Elzer", "given" : "P H", "non-dropping-particle" : "", "parse-names" : false, "suffix" : "" }, { "dropping-particle" : "", "family" : "Roop  2nd", "given" : "R M", "non-dropping-particle" : "", "parse-names" : false, "suffix" : "" }, { "dropping-particle" : "", "family" : "Peterson", "given" : "K M", "non-dropping-particle" : "", "parse-names" : false, "suffix" : "" } ], "container-title" : "Biotechniques", "id" : "ITEM-1", "issue" : "5", "issued" : { "date-parts" : [ [ "1994" ] ] }, "note" : "0736-6205 (Print)\nJournal Article", "page" : "800-802", "title" : "pBBR1MCS: a broad-host-range cloning vector", "type" : "article-journal", "volume" : "16" }, "uris" : [ "http://www.mendeley.com/documents/?uuid=e661b50d-135e-4353-9a7e-76a305602eb8" ] } ], "mendeley" : { "formattedCitation" : "(1)", "plainTextFormattedCitation" : "(1)", "previouslyFormattedCitation" : "(1)" }, "properties" : { "noteIndex" : 0 }, "schema" : "https://github.com/citation-style-language/schema/raw/master/csl-citation.json" }</w:instrText>
            </w:r>
            <w:r>
              <w:fldChar w:fldCharType="separate"/>
            </w:r>
            <w:r w:rsidRPr="00D518D2">
              <w:rPr>
                <w:noProof/>
              </w:rPr>
              <w:t>(1)</w:t>
            </w:r>
            <w:r>
              <w:fldChar w:fldCharType="end"/>
            </w:r>
          </w:p>
        </w:tc>
      </w:tr>
      <w:tr w:rsidR="00691EF9" w:rsidRPr="00882FC8" w:rsidTr="00691EF9">
        <w:trPr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jc w:val="both"/>
              <w:rPr>
                <w:b w:val="0"/>
              </w:rPr>
            </w:pPr>
            <w:r w:rsidRPr="00BB3CC0">
              <w:rPr>
                <w:b w:val="0"/>
              </w:rPr>
              <w:t>pRK2013</w:t>
            </w:r>
          </w:p>
        </w:tc>
        <w:tc>
          <w:tcPr>
            <w:tcW w:w="4961" w:type="dxa"/>
          </w:tcPr>
          <w:p w:rsidR="00691EF9" w:rsidRPr="00633632" w:rsidRDefault="00691EF9" w:rsidP="00BF5F9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33632">
              <w:rPr>
                <w:rFonts w:eastAsiaTheme="minorHAnsi"/>
              </w:rPr>
              <w:t>Tra</w:t>
            </w:r>
            <w:proofErr w:type="spellEnd"/>
            <w:r w:rsidRPr="00633632">
              <w:rPr>
                <w:rFonts w:eastAsiaTheme="minorHAnsi"/>
                <w:vertAlign w:val="superscript"/>
              </w:rPr>
              <w:t>+</w:t>
            </w:r>
            <w:r w:rsidRPr="00633632">
              <w:rPr>
                <w:rFonts w:eastAsiaTheme="minorHAnsi"/>
              </w:rPr>
              <w:t xml:space="preserve"> Mob</w:t>
            </w:r>
            <w:r w:rsidRPr="00633632">
              <w:rPr>
                <w:rFonts w:eastAsiaTheme="minorHAnsi"/>
                <w:vertAlign w:val="superscript"/>
              </w:rPr>
              <w:t>+</w:t>
            </w:r>
            <w:r w:rsidRPr="00633632">
              <w:rPr>
                <w:rFonts w:eastAsiaTheme="minorHAnsi"/>
              </w:rPr>
              <w:t xml:space="preserve"> (RK2) Km::Tn</w:t>
            </w:r>
            <w:r w:rsidRPr="00633632">
              <w:rPr>
                <w:rFonts w:eastAsiaTheme="minorHAnsi"/>
                <w:i/>
                <w:iCs/>
              </w:rPr>
              <w:t xml:space="preserve">7 </w:t>
            </w:r>
            <w:proofErr w:type="spellStart"/>
            <w:r w:rsidRPr="00633632">
              <w:rPr>
                <w:rFonts w:eastAsiaTheme="minorHAnsi"/>
              </w:rPr>
              <w:t>ColEl</w:t>
            </w:r>
            <w:proofErr w:type="spellEnd"/>
            <w:r w:rsidRPr="00633632">
              <w:rPr>
                <w:rFonts w:eastAsiaTheme="minorHAnsi"/>
              </w:rPr>
              <w:t xml:space="preserve"> origin, helper plasmid, </w:t>
            </w:r>
            <w:proofErr w:type="spellStart"/>
            <w:r w:rsidRPr="00633632">
              <w:rPr>
                <w:rFonts w:eastAsiaTheme="minorHAnsi"/>
              </w:rPr>
              <w:t>Km</w:t>
            </w:r>
            <w:r w:rsidRPr="00633632">
              <w:rPr>
                <w:rFonts w:eastAsiaTheme="minorHAnsi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691EF9" w:rsidRPr="00882FC8" w:rsidRDefault="00691EF9" w:rsidP="00BF5F9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FC8">
              <w:fldChar w:fldCharType="begin" w:fldLock="1"/>
            </w:r>
            <w:r w:rsidR="00D518D2">
              <w:instrText>ADDIN CSL_CITATION { "citationItems" : [ { "id" : "ITEM-1", "itemData" : { "PMID" : "377280", "author" : [ { "dropping-particle" : "", "family" : "Figurski", "given" : "D H", "non-dropping-particle" : "", "parse-names" : false, "suffix" : "" }, { "dropping-particle" : "", "family" : "Helinski", "given" : "D R", "non-dropping-particle" : "", "parse-names" : false, "suffix" : "" } ], "container-title" : "Proc Natl Acad Sci U S A", "id" : "ITEM-1", "issue" : "4", "issued" : { "date-parts" : [ [ "1979" ] ] }, "note" : "0027-8424 (Print)\nJournal Article", "page" : "1648-1652", "title" : "Replication of an origin-containing derivative of plasmid RK2 dependent on a plasmid function provided in trans", "type" : "article-journal", "volume" : "76" }, "uris" : [ "http://www.mendeley.com/documents/?uuid=6935d32b-a0a0-4baa-b779-e02ffa4a62c8" ] } ], "mendeley" : { "formattedCitation" : "(2)", "plainTextFormattedCitation" : "(2)", "previouslyFormattedCitation" : "(2)" }, "properties" : { "noteIndex" : 0 }, "schema" : "https://github.com/citation-style-language/schema/raw/master/csl-citation.json" }</w:instrText>
            </w:r>
            <w:r w:rsidRPr="00882FC8">
              <w:fldChar w:fldCharType="separate"/>
            </w:r>
            <w:r w:rsidR="00D518D2" w:rsidRPr="00D518D2">
              <w:rPr>
                <w:noProof/>
              </w:rPr>
              <w:t>(2)</w:t>
            </w:r>
            <w:r w:rsidRPr="00882FC8">
              <w:fldChar w:fldCharType="end"/>
            </w:r>
          </w:p>
        </w:tc>
      </w:tr>
      <w:tr w:rsidR="00691EF9" w:rsidRPr="00882FC8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91EF9" w:rsidRPr="00BB3CC0" w:rsidRDefault="00691EF9" w:rsidP="00BF5F98">
            <w:pPr>
              <w:spacing w:line="276" w:lineRule="auto"/>
              <w:jc w:val="both"/>
              <w:rPr>
                <w:b w:val="0"/>
              </w:rPr>
            </w:pPr>
            <w:r w:rsidRPr="00BB3CC0">
              <w:rPr>
                <w:b w:val="0"/>
              </w:rPr>
              <w:t>pLM015-12</w:t>
            </w:r>
          </w:p>
        </w:tc>
        <w:tc>
          <w:tcPr>
            <w:tcW w:w="4961" w:type="dxa"/>
          </w:tcPr>
          <w:p w:rsidR="00691EF9" w:rsidRPr="00633632" w:rsidRDefault="00691EF9" w:rsidP="00BF5F9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/>
              </w:rPr>
              <w:t>pBBR1MCS</w:t>
            </w:r>
            <w:r w:rsidRPr="00633632">
              <w:rPr>
                <w:rFonts w:eastAsiaTheme="minorHAnsi"/>
              </w:rPr>
              <w:t xml:space="preserve"> derivative containing 2,</w:t>
            </w:r>
            <w:r>
              <w:rPr>
                <w:rFonts w:eastAsiaTheme="minorHAnsi"/>
              </w:rPr>
              <w:t>141</w:t>
            </w:r>
            <w:r w:rsidRPr="00633632">
              <w:rPr>
                <w:rFonts w:eastAsiaTheme="minorHAnsi"/>
              </w:rPr>
              <w:t xml:space="preserve">-bp </w:t>
            </w:r>
            <w:proofErr w:type="spellStart"/>
            <w:r>
              <w:rPr>
                <w:rFonts w:eastAsiaTheme="minorHAnsi"/>
              </w:rPr>
              <w:t>Kpn</w:t>
            </w:r>
            <w:r w:rsidRPr="00633632">
              <w:rPr>
                <w:rFonts w:eastAsiaTheme="minorHAnsi"/>
              </w:rPr>
              <w:t>I</w:t>
            </w:r>
            <w:proofErr w:type="spellEnd"/>
            <w:r w:rsidRPr="00633632">
              <w:rPr>
                <w:rFonts w:eastAsiaTheme="minorHAnsi"/>
              </w:rPr>
              <w:t>/</w:t>
            </w:r>
            <w:proofErr w:type="spellStart"/>
            <w:r w:rsidRPr="00633632">
              <w:rPr>
                <w:rFonts w:eastAsiaTheme="minorHAnsi"/>
              </w:rPr>
              <w:t>XbaI</w:t>
            </w:r>
            <w:proofErr w:type="spellEnd"/>
            <w:r w:rsidRPr="00633632">
              <w:rPr>
                <w:rFonts w:eastAsiaTheme="minorHAnsi"/>
              </w:rPr>
              <w:t xml:space="preserve"> fragment with</w:t>
            </w:r>
            <w:r>
              <w:rPr>
                <w:rFonts w:eastAsiaTheme="minorHAnsi"/>
              </w:rPr>
              <w:t xml:space="preserve"> the region upstream of </w:t>
            </w:r>
            <w:r>
              <w:rPr>
                <w:rFonts w:eastAsiaTheme="minorHAnsi"/>
                <w:i/>
                <w:iCs/>
              </w:rPr>
              <w:t>BMD20_17715</w:t>
            </w:r>
            <w:r>
              <w:rPr>
                <w:rFonts w:eastAsiaTheme="minorHAnsi"/>
                <w:iCs/>
              </w:rPr>
              <w:t xml:space="preserve"> and the</w:t>
            </w:r>
            <w:r w:rsidRPr="00633632">
              <w:rPr>
                <w:rFonts w:eastAsiaTheme="minorHAnsi"/>
              </w:rPr>
              <w:t xml:space="preserve"> coding region</w:t>
            </w:r>
            <w:r>
              <w:rPr>
                <w:rFonts w:eastAsiaTheme="minorHAnsi"/>
              </w:rPr>
              <w:t>s of</w:t>
            </w:r>
            <w:r>
              <w:rPr>
                <w:rFonts w:eastAsiaTheme="minorHAnsi"/>
                <w:i/>
                <w:iCs/>
              </w:rPr>
              <w:t xml:space="preserve"> BMD20_17715</w:t>
            </w:r>
            <w:r>
              <w:rPr>
                <w:rFonts w:eastAsiaTheme="minorHAnsi"/>
                <w:iCs/>
              </w:rPr>
              <w:t xml:space="preserve"> and</w:t>
            </w:r>
            <w:r>
              <w:rPr>
                <w:rFonts w:eastAsiaTheme="minorHAnsi"/>
                <w:i/>
                <w:iCs/>
              </w:rPr>
              <w:t xml:space="preserve"> BMD20_17710</w:t>
            </w:r>
          </w:p>
        </w:tc>
        <w:tc>
          <w:tcPr>
            <w:tcW w:w="2126" w:type="dxa"/>
          </w:tcPr>
          <w:p w:rsidR="00691EF9" w:rsidRPr="00882FC8" w:rsidRDefault="00691EF9" w:rsidP="00BF5F9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FC8">
              <w:t>This work</w:t>
            </w:r>
          </w:p>
        </w:tc>
      </w:tr>
    </w:tbl>
    <w:p w:rsidR="00691EF9" w:rsidRDefault="00691EF9" w:rsidP="00691EF9">
      <w:pPr>
        <w:spacing w:line="480" w:lineRule="auto"/>
        <w:ind w:right="-568"/>
        <w:jc w:val="both"/>
        <w:divId w:val="431242405"/>
        <w:rPr>
          <w:lang w:val="de-DE"/>
        </w:rPr>
      </w:pPr>
      <w:proofErr w:type="spellStart"/>
      <w:proofErr w:type="gramStart"/>
      <w:r w:rsidRPr="00633632">
        <w:rPr>
          <w:rFonts w:eastAsiaTheme="minorHAnsi"/>
          <w:i/>
          <w:iCs/>
          <w:vertAlign w:val="superscript"/>
        </w:rPr>
        <w:t>a</w:t>
      </w:r>
      <w:r w:rsidRPr="00633632">
        <w:rPr>
          <w:rFonts w:eastAsiaTheme="minorHAnsi"/>
        </w:rPr>
        <w:t>Abbreviations</w:t>
      </w:r>
      <w:proofErr w:type="spellEnd"/>
      <w:proofErr w:type="gramEnd"/>
      <w:r w:rsidRPr="00633632">
        <w:rPr>
          <w:rFonts w:eastAsiaTheme="minorHAnsi"/>
        </w:rPr>
        <w:t xml:space="preserve">: </w:t>
      </w:r>
      <w:proofErr w:type="spellStart"/>
      <w:r w:rsidRPr="00633632">
        <w:rPr>
          <w:rFonts w:eastAsiaTheme="minorHAnsi"/>
        </w:rPr>
        <w:t>Cm</w:t>
      </w:r>
      <w:r w:rsidRPr="00633632">
        <w:rPr>
          <w:rFonts w:eastAsiaTheme="minorHAnsi"/>
          <w:vertAlign w:val="superscript"/>
        </w:rPr>
        <w:t>r</w:t>
      </w:r>
      <w:proofErr w:type="spellEnd"/>
      <w:r w:rsidRPr="00633632">
        <w:rPr>
          <w:rFonts w:eastAsiaTheme="minorHAnsi"/>
        </w:rPr>
        <w:t xml:space="preserve">, chloramphenicol resistance; </w:t>
      </w:r>
      <w:proofErr w:type="spellStart"/>
      <w:r w:rsidRPr="00633632">
        <w:rPr>
          <w:rFonts w:eastAsiaTheme="minorHAnsi"/>
        </w:rPr>
        <w:t>Km</w:t>
      </w:r>
      <w:r w:rsidRPr="00633632">
        <w:rPr>
          <w:rFonts w:eastAsiaTheme="minorHAnsi"/>
          <w:vertAlign w:val="superscript"/>
        </w:rPr>
        <w:t>r</w:t>
      </w:r>
      <w:proofErr w:type="spellEnd"/>
      <w:r w:rsidRPr="00633632">
        <w:rPr>
          <w:rFonts w:eastAsiaTheme="minorHAnsi"/>
        </w:rPr>
        <w:t>, kanamycin resistance.</w:t>
      </w:r>
      <w:r w:rsidRPr="00633632">
        <w:rPr>
          <w:i/>
          <w:vertAlign w:val="superscript"/>
        </w:rPr>
        <w:t xml:space="preserve"> </w:t>
      </w:r>
      <w:proofErr w:type="gramStart"/>
      <w:r w:rsidRPr="00633632">
        <w:rPr>
          <w:i/>
          <w:vertAlign w:val="superscript"/>
        </w:rPr>
        <w:t>b</w:t>
      </w:r>
      <w:r w:rsidRPr="00633632">
        <w:rPr>
          <w:lang w:val="de-DE"/>
        </w:rPr>
        <w:t>For</w:t>
      </w:r>
      <w:proofErr w:type="gramEnd"/>
      <w:r w:rsidRPr="00633632">
        <w:rPr>
          <w:lang w:val="de-DE"/>
        </w:rPr>
        <w:t xml:space="preserve"> </w:t>
      </w:r>
      <w:r w:rsidRPr="00203AB0">
        <w:rPr>
          <w:lang w:val="de-DE"/>
        </w:rPr>
        <w:t xml:space="preserve">simplicity, clinical isolates identification was shortned; </w:t>
      </w:r>
      <w:r w:rsidRPr="00BB3CC0">
        <w:rPr>
          <w:vertAlign w:val="superscript"/>
          <w:lang w:val="de-DE"/>
        </w:rPr>
        <w:t>c</w:t>
      </w:r>
      <w:r w:rsidRPr="00203AB0">
        <w:rPr>
          <w:lang w:val="de-DE"/>
        </w:rPr>
        <w:t xml:space="preserve">CBCCRRR, </w:t>
      </w:r>
      <w:r w:rsidRPr="00203AB0">
        <w:rPr>
          <w:rFonts w:eastAsiaTheme="minorHAnsi"/>
        </w:rPr>
        <w:t xml:space="preserve">Canadian </w:t>
      </w:r>
      <w:r w:rsidRPr="00DB55ED">
        <w:rPr>
          <w:rFonts w:eastAsiaTheme="minorHAnsi"/>
          <w:i/>
        </w:rPr>
        <w:t>Burkholderia cepacia</w:t>
      </w:r>
      <w:r w:rsidRPr="00203AB0">
        <w:rPr>
          <w:rFonts w:eastAsiaTheme="minorHAnsi"/>
        </w:rPr>
        <w:t xml:space="preserve"> complex research and referral repository</w:t>
      </w:r>
      <w:r w:rsidRPr="00203AB0">
        <w:rPr>
          <w:lang w:val="de-DE"/>
        </w:rPr>
        <w:t>.</w:t>
      </w:r>
    </w:p>
    <w:p w:rsidR="00D518D2" w:rsidRDefault="00D518D2" w:rsidP="00691EF9">
      <w:pPr>
        <w:spacing w:line="480" w:lineRule="auto"/>
        <w:ind w:right="-568"/>
        <w:jc w:val="both"/>
        <w:divId w:val="431242405"/>
        <w:rPr>
          <w:lang w:val="de-DE"/>
        </w:rPr>
      </w:pPr>
    </w:p>
    <w:p w:rsidR="00D518D2" w:rsidRPr="00D518D2" w:rsidRDefault="00D518D2">
      <w:pPr>
        <w:widowControl w:val="0"/>
        <w:autoSpaceDE w:val="0"/>
        <w:autoSpaceDN w:val="0"/>
        <w:adjustRightInd w:val="0"/>
        <w:spacing w:after="140" w:line="288" w:lineRule="auto"/>
        <w:rPr>
          <w:noProof/>
        </w:rPr>
      </w:pPr>
      <w:r>
        <w:rPr>
          <w:lang w:val="de-DE"/>
        </w:rPr>
        <w:fldChar w:fldCharType="begin" w:fldLock="1"/>
      </w:r>
      <w:r>
        <w:rPr>
          <w:lang w:val="de-DE"/>
        </w:rPr>
        <w:instrText xml:space="preserve">ADDIN Mendeley Bibliography CSL_BIBLIOGRAPHY </w:instrText>
      </w:r>
      <w:r>
        <w:rPr>
          <w:lang w:val="de-DE"/>
        </w:rPr>
        <w:fldChar w:fldCharType="separate"/>
      </w:r>
    </w:p>
    <w:p w:rsidR="00D518D2" w:rsidRPr="00D518D2" w:rsidRDefault="00D518D2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D518D2">
        <w:rPr>
          <w:noProof/>
        </w:rPr>
        <w:t xml:space="preserve">1. </w:t>
      </w:r>
      <w:r w:rsidRPr="00D518D2">
        <w:rPr>
          <w:noProof/>
        </w:rPr>
        <w:tab/>
      </w:r>
      <w:r w:rsidRPr="00D518D2">
        <w:rPr>
          <w:b/>
          <w:bCs/>
          <w:noProof/>
        </w:rPr>
        <w:t>Kovach ME</w:t>
      </w:r>
      <w:r w:rsidRPr="00D518D2">
        <w:rPr>
          <w:noProof/>
        </w:rPr>
        <w:t xml:space="preserve">, </w:t>
      </w:r>
      <w:r w:rsidRPr="00D518D2">
        <w:rPr>
          <w:b/>
          <w:bCs/>
          <w:noProof/>
        </w:rPr>
        <w:t>Phillips RW</w:t>
      </w:r>
      <w:r w:rsidRPr="00D518D2">
        <w:rPr>
          <w:noProof/>
        </w:rPr>
        <w:t xml:space="preserve">, </w:t>
      </w:r>
      <w:r w:rsidRPr="00D518D2">
        <w:rPr>
          <w:b/>
          <w:bCs/>
          <w:noProof/>
        </w:rPr>
        <w:t>Elzer PH</w:t>
      </w:r>
      <w:r w:rsidRPr="00D518D2">
        <w:rPr>
          <w:noProof/>
        </w:rPr>
        <w:t xml:space="preserve">, </w:t>
      </w:r>
      <w:r w:rsidRPr="00D518D2">
        <w:rPr>
          <w:b/>
          <w:bCs/>
          <w:noProof/>
        </w:rPr>
        <w:t>Roop  2nd RM</w:t>
      </w:r>
      <w:r w:rsidRPr="00D518D2">
        <w:rPr>
          <w:noProof/>
        </w:rPr>
        <w:t xml:space="preserve">, </w:t>
      </w:r>
      <w:r w:rsidRPr="00D518D2">
        <w:rPr>
          <w:b/>
          <w:bCs/>
          <w:noProof/>
        </w:rPr>
        <w:t>Peterson KM</w:t>
      </w:r>
      <w:r w:rsidRPr="00D518D2">
        <w:rPr>
          <w:noProof/>
        </w:rPr>
        <w:t xml:space="preserve">. 1994. pBBR1MCS: a broad-host-range cloning vector. Biotechniques </w:t>
      </w:r>
      <w:r w:rsidRPr="00D518D2">
        <w:rPr>
          <w:b/>
          <w:bCs/>
          <w:noProof/>
        </w:rPr>
        <w:t>16</w:t>
      </w:r>
      <w:r w:rsidRPr="00D518D2">
        <w:rPr>
          <w:noProof/>
        </w:rPr>
        <w:t>:800–802.</w:t>
      </w:r>
    </w:p>
    <w:p w:rsidR="00D518D2" w:rsidRPr="00D518D2" w:rsidRDefault="00D518D2">
      <w:pPr>
        <w:widowControl w:val="0"/>
        <w:autoSpaceDE w:val="0"/>
        <w:autoSpaceDN w:val="0"/>
        <w:adjustRightInd w:val="0"/>
        <w:spacing w:after="140" w:line="288" w:lineRule="auto"/>
        <w:rPr>
          <w:noProof/>
        </w:rPr>
      </w:pPr>
    </w:p>
    <w:p w:rsidR="00D518D2" w:rsidRPr="00D518D2" w:rsidRDefault="00D518D2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D518D2">
        <w:rPr>
          <w:noProof/>
        </w:rPr>
        <w:t xml:space="preserve">2. </w:t>
      </w:r>
      <w:r w:rsidRPr="00D518D2">
        <w:rPr>
          <w:noProof/>
        </w:rPr>
        <w:tab/>
      </w:r>
      <w:r w:rsidRPr="00D518D2">
        <w:rPr>
          <w:b/>
          <w:bCs/>
          <w:noProof/>
        </w:rPr>
        <w:t>Figurski DH</w:t>
      </w:r>
      <w:r w:rsidRPr="00D518D2">
        <w:rPr>
          <w:noProof/>
        </w:rPr>
        <w:t xml:space="preserve">, </w:t>
      </w:r>
      <w:r w:rsidRPr="00D518D2">
        <w:rPr>
          <w:b/>
          <w:bCs/>
          <w:noProof/>
        </w:rPr>
        <w:t>Helinski DR</w:t>
      </w:r>
      <w:r w:rsidRPr="00D518D2">
        <w:rPr>
          <w:noProof/>
        </w:rPr>
        <w:t xml:space="preserve">. 1979. Replication of an origin-containing derivative of plasmid RK2 dependent on a plasmid function provided in trans. Proc Natl Acad Sci U S A </w:t>
      </w:r>
      <w:r w:rsidRPr="00D518D2">
        <w:rPr>
          <w:b/>
          <w:bCs/>
          <w:noProof/>
        </w:rPr>
        <w:t>76</w:t>
      </w:r>
      <w:r w:rsidRPr="00D518D2">
        <w:rPr>
          <w:noProof/>
        </w:rPr>
        <w:t>:1648–1652.</w:t>
      </w:r>
      <w:bookmarkStart w:id="0" w:name="_GoBack"/>
      <w:bookmarkEnd w:id="0"/>
    </w:p>
    <w:p w:rsidR="00D518D2" w:rsidRPr="00203AB0" w:rsidRDefault="00D518D2" w:rsidP="00D518D2">
      <w:pPr>
        <w:widowControl w:val="0"/>
        <w:autoSpaceDE w:val="0"/>
        <w:autoSpaceDN w:val="0"/>
        <w:adjustRightInd w:val="0"/>
        <w:spacing w:after="140" w:line="288" w:lineRule="auto"/>
        <w:rPr>
          <w:rFonts w:eastAsiaTheme="minorHAnsi"/>
          <w:i/>
          <w:iCs/>
          <w:vertAlign w:val="superscript"/>
        </w:rPr>
      </w:pPr>
      <w:r>
        <w:rPr>
          <w:lang w:val="de-DE"/>
        </w:rPr>
        <w:fldChar w:fldCharType="end"/>
      </w:r>
    </w:p>
    <w:sectPr w:rsidR="00D518D2" w:rsidRPr="00203AB0" w:rsidSect="00FD70F9">
      <w:footerReference w:type="default" r:id="rId9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7F41" w:rsidRDefault="00B27F41" w:rsidP="00FD70F9">
      <w:r>
        <w:separator/>
      </w:r>
    </w:p>
  </w:endnote>
  <w:endnote w:type="continuationSeparator" w:id="0">
    <w:p w:rsidR="00B27F41" w:rsidRDefault="00B27F41" w:rsidP="00FD7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Greek-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97154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C2B23" w:rsidRDefault="003C2B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18D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C2B23" w:rsidRDefault="003C2B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7F41" w:rsidRDefault="00B27F41" w:rsidP="00FD70F9">
      <w:r>
        <w:separator/>
      </w:r>
    </w:p>
  </w:footnote>
  <w:footnote w:type="continuationSeparator" w:id="0">
    <w:p w:rsidR="00B27F41" w:rsidRDefault="00B27F41" w:rsidP="00FD70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D419A5"/>
    <w:multiLevelType w:val="hybridMultilevel"/>
    <w:tmpl w:val="FAA4F3BC"/>
    <w:lvl w:ilvl="0" w:tplc="8CDE84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6C49A6"/>
    <w:multiLevelType w:val="multilevel"/>
    <w:tmpl w:val="3E501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6A44C20"/>
    <w:multiLevelType w:val="hybridMultilevel"/>
    <w:tmpl w:val="84B6A118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7CD"/>
    <w:rsid w:val="0000044D"/>
    <w:rsid w:val="0000140E"/>
    <w:rsid w:val="00001CDC"/>
    <w:rsid w:val="00001D3C"/>
    <w:rsid w:val="0000385B"/>
    <w:rsid w:val="00003FCF"/>
    <w:rsid w:val="00011CF3"/>
    <w:rsid w:val="00012769"/>
    <w:rsid w:val="00013D11"/>
    <w:rsid w:val="0001481C"/>
    <w:rsid w:val="00014D1F"/>
    <w:rsid w:val="000158EB"/>
    <w:rsid w:val="0001653B"/>
    <w:rsid w:val="0001676C"/>
    <w:rsid w:val="000167B5"/>
    <w:rsid w:val="00020ACA"/>
    <w:rsid w:val="000224F0"/>
    <w:rsid w:val="000241A6"/>
    <w:rsid w:val="000253FE"/>
    <w:rsid w:val="00026AD4"/>
    <w:rsid w:val="0003098F"/>
    <w:rsid w:val="00031A8F"/>
    <w:rsid w:val="000334F1"/>
    <w:rsid w:val="0003376B"/>
    <w:rsid w:val="00044AE8"/>
    <w:rsid w:val="000453D3"/>
    <w:rsid w:val="0004705E"/>
    <w:rsid w:val="0004784D"/>
    <w:rsid w:val="00050804"/>
    <w:rsid w:val="000516A7"/>
    <w:rsid w:val="00051DFF"/>
    <w:rsid w:val="000552C1"/>
    <w:rsid w:val="000563EA"/>
    <w:rsid w:val="00056F5B"/>
    <w:rsid w:val="00057064"/>
    <w:rsid w:val="0005729F"/>
    <w:rsid w:val="00057E1E"/>
    <w:rsid w:val="00060142"/>
    <w:rsid w:val="000601D9"/>
    <w:rsid w:val="000615E7"/>
    <w:rsid w:val="000624A2"/>
    <w:rsid w:val="000632C7"/>
    <w:rsid w:val="00063ACD"/>
    <w:rsid w:val="00064D27"/>
    <w:rsid w:val="0006511D"/>
    <w:rsid w:val="00065620"/>
    <w:rsid w:val="00065F33"/>
    <w:rsid w:val="00070AD0"/>
    <w:rsid w:val="000710A5"/>
    <w:rsid w:val="00071B9F"/>
    <w:rsid w:val="00072690"/>
    <w:rsid w:val="00073DD8"/>
    <w:rsid w:val="0007602E"/>
    <w:rsid w:val="00080719"/>
    <w:rsid w:val="00081FA7"/>
    <w:rsid w:val="000838FA"/>
    <w:rsid w:val="00085579"/>
    <w:rsid w:val="00085DA9"/>
    <w:rsid w:val="00086E03"/>
    <w:rsid w:val="00090559"/>
    <w:rsid w:val="00090992"/>
    <w:rsid w:val="00091B39"/>
    <w:rsid w:val="0009242C"/>
    <w:rsid w:val="00093458"/>
    <w:rsid w:val="00094270"/>
    <w:rsid w:val="000954AE"/>
    <w:rsid w:val="00095635"/>
    <w:rsid w:val="000A2C16"/>
    <w:rsid w:val="000A326D"/>
    <w:rsid w:val="000A366E"/>
    <w:rsid w:val="000A36B8"/>
    <w:rsid w:val="000A4050"/>
    <w:rsid w:val="000A6FC8"/>
    <w:rsid w:val="000B12AB"/>
    <w:rsid w:val="000B21D6"/>
    <w:rsid w:val="000B2D01"/>
    <w:rsid w:val="000B303B"/>
    <w:rsid w:val="000B3605"/>
    <w:rsid w:val="000C0D37"/>
    <w:rsid w:val="000C1473"/>
    <w:rsid w:val="000C1757"/>
    <w:rsid w:val="000C17CB"/>
    <w:rsid w:val="000C1ED3"/>
    <w:rsid w:val="000C4CBA"/>
    <w:rsid w:val="000C68F5"/>
    <w:rsid w:val="000D1426"/>
    <w:rsid w:val="000D167A"/>
    <w:rsid w:val="000D25CE"/>
    <w:rsid w:val="000D3F63"/>
    <w:rsid w:val="000D519A"/>
    <w:rsid w:val="000E1160"/>
    <w:rsid w:val="000E1541"/>
    <w:rsid w:val="000E16F2"/>
    <w:rsid w:val="000E26A4"/>
    <w:rsid w:val="000E27F3"/>
    <w:rsid w:val="000E2FCF"/>
    <w:rsid w:val="000E41FF"/>
    <w:rsid w:val="000F1804"/>
    <w:rsid w:val="000F25C9"/>
    <w:rsid w:val="000F3021"/>
    <w:rsid w:val="000F4C8A"/>
    <w:rsid w:val="000F515F"/>
    <w:rsid w:val="000F68BC"/>
    <w:rsid w:val="000F6A98"/>
    <w:rsid w:val="001040D2"/>
    <w:rsid w:val="001044DA"/>
    <w:rsid w:val="00105000"/>
    <w:rsid w:val="001052FF"/>
    <w:rsid w:val="001056B3"/>
    <w:rsid w:val="00105E97"/>
    <w:rsid w:val="001061A8"/>
    <w:rsid w:val="00110B3B"/>
    <w:rsid w:val="001112E2"/>
    <w:rsid w:val="00112BAE"/>
    <w:rsid w:val="00113E22"/>
    <w:rsid w:val="00116504"/>
    <w:rsid w:val="001174C9"/>
    <w:rsid w:val="0011760F"/>
    <w:rsid w:val="00117FE4"/>
    <w:rsid w:val="00121A58"/>
    <w:rsid w:val="001234F8"/>
    <w:rsid w:val="00124507"/>
    <w:rsid w:val="00126244"/>
    <w:rsid w:val="00126C4D"/>
    <w:rsid w:val="00127FEC"/>
    <w:rsid w:val="0013014D"/>
    <w:rsid w:val="00132AD1"/>
    <w:rsid w:val="00135AF4"/>
    <w:rsid w:val="00136D98"/>
    <w:rsid w:val="00136EFA"/>
    <w:rsid w:val="001379E9"/>
    <w:rsid w:val="001414EE"/>
    <w:rsid w:val="00141E89"/>
    <w:rsid w:val="00142FEB"/>
    <w:rsid w:val="00143FE2"/>
    <w:rsid w:val="00144524"/>
    <w:rsid w:val="001453AF"/>
    <w:rsid w:val="00145781"/>
    <w:rsid w:val="00145D71"/>
    <w:rsid w:val="00147836"/>
    <w:rsid w:val="001503F5"/>
    <w:rsid w:val="00151A18"/>
    <w:rsid w:val="00151DB5"/>
    <w:rsid w:val="0015207A"/>
    <w:rsid w:val="00152E76"/>
    <w:rsid w:val="00154238"/>
    <w:rsid w:val="00156F65"/>
    <w:rsid w:val="001573BE"/>
    <w:rsid w:val="00162951"/>
    <w:rsid w:val="0016573F"/>
    <w:rsid w:val="0016720F"/>
    <w:rsid w:val="001679E7"/>
    <w:rsid w:val="001733E5"/>
    <w:rsid w:val="00173413"/>
    <w:rsid w:val="00175C43"/>
    <w:rsid w:val="00176993"/>
    <w:rsid w:val="001776CE"/>
    <w:rsid w:val="00177D2F"/>
    <w:rsid w:val="00183379"/>
    <w:rsid w:val="00184292"/>
    <w:rsid w:val="0018564B"/>
    <w:rsid w:val="00186FC0"/>
    <w:rsid w:val="00187EA7"/>
    <w:rsid w:val="00190549"/>
    <w:rsid w:val="00190993"/>
    <w:rsid w:val="00190DEC"/>
    <w:rsid w:val="0019120D"/>
    <w:rsid w:val="00192016"/>
    <w:rsid w:val="00193326"/>
    <w:rsid w:val="001949C8"/>
    <w:rsid w:val="001959F5"/>
    <w:rsid w:val="00195F74"/>
    <w:rsid w:val="00196B7C"/>
    <w:rsid w:val="00196FAA"/>
    <w:rsid w:val="001975AC"/>
    <w:rsid w:val="00197B54"/>
    <w:rsid w:val="001A0398"/>
    <w:rsid w:val="001A0543"/>
    <w:rsid w:val="001A2081"/>
    <w:rsid w:val="001A2DB9"/>
    <w:rsid w:val="001A4182"/>
    <w:rsid w:val="001A49F0"/>
    <w:rsid w:val="001A4B02"/>
    <w:rsid w:val="001A653A"/>
    <w:rsid w:val="001A6AF4"/>
    <w:rsid w:val="001A6C15"/>
    <w:rsid w:val="001A6ECD"/>
    <w:rsid w:val="001A7307"/>
    <w:rsid w:val="001B0A3F"/>
    <w:rsid w:val="001B0AFF"/>
    <w:rsid w:val="001B56AF"/>
    <w:rsid w:val="001B590F"/>
    <w:rsid w:val="001B71D4"/>
    <w:rsid w:val="001B79B4"/>
    <w:rsid w:val="001B7CB5"/>
    <w:rsid w:val="001C40D1"/>
    <w:rsid w:val="001C4F4F"/>
    <w:rsid w:val="001C6197"/>
    <w:rsid w:val="001D24E8"/>
    <w:rsid w:val="001D2A8E"/>
    <w:rsid w:val="001D30BA"/>
    <w:rsid w:val="001D3EA3"/>
    <w:rsid w:val="001D4792"/>
    <w:rsid w:val="001D4B9C"/>
    <w:rsid w:val="001D4E23"/>
    <w:rsid w:val="001D651E"/>
    <w:rsid w:val="001D7187"/>
    <w:rsid w:val="001D75DC"/>
    <w:rsid w:val="001D7AAB"/>
    <w:rsid w:val="001E1602"/>
    <w:rsid w:val="001E1B3B"/>
    <w:rsid w:val="001E3930"/>
    <w:rsid w:val="001E3D4E"/>
    <w:rsid w:val="001E3EA2"/>
    <w:rsid w:val="001E4E0C"/>
    <w:rsid w:val="001E6C44"/>
    <w:rsid w:val="001E6D31"/>
    <w:rsid w:val="001F02CE"/>
    <w:rsid w:val="001F0577"/>
    <w:rsid w:val="001F15F9"/>
    <w:rsid w:val="001F2865"/>
    <w:rsid w:val="001F4C06"/>
    <w:rsid w:val="001F688F"/>
    <w:rsid w:val="001F6E47"/>
    <w:rsid w:val="001F7E95"/>
    <w:rsid w:val="002012B1"/>
    <w:rsid w:val="002022CB"/>
    <w:rsid w:val="00202B35"/>
    <w:rsid w:val="00202FD3"/>
    <w:rsid w:val="00203349"/>
    <w:rsid w:val="00203AB0"/>
    <w:rsid w:val="00203D85"/>
    <w:rsid w:val="00203E17"/>
    <w:rsid w:val="002041DF"/>
    <w:rsid w:val="00204582"/>
    <w:rsid w:val="00204E64"/>
    <w:rsid w:val="00204F2A"/>
    <w:rsid w:val="0020521F"/>
    <w:rsid w:val="0021127F"/>
    <w:rsid w:val="00212185"/>
    <w:rsid w:val="00212709"/>
    <w:rsid w:val="00212A6F"/>
    <w:rsid w:val="00212A7B"/>
    <w:rsid w:val="00212BE2"/>
    <w:rsid w:val="00213C53"/>
    <w:rsid w:val="00217499"/>
    <w:rsid w:val="00217E60"/>
    <w:rsid w:val="002207F1"/>
    <w:rsid w:val="00222627"/>
    <w:rsid w:val="002259DD"/>
    <w:rsid w:val="00230667"/>
    <w:rsid w:val="002319E7"/>
    <w:rsid w:val="00233570"/>
    <w:rsid w:val="00233DE9"/>
    <w:rsid w:val="00234BB9"/>
    <w:rsid w:val="00234F26"/>
    <w:rsid w:val="00236745"/>
    <w:rsid w:val="00241530"/>
    <w:rsid w:val="0024156F"/>
    <w:rsid w:val="00241ABA"/>
    <w:rsid w:val="00242189"/>
    <w:rsid w:val="002439E8"/>
    <w:rsid w:val="002454ED"/>
    <w:rsid w:val="00246115"/>
    <w:rsid w:val="00246130"/>
    <w:rsid w:val="00246C22"/>
    <w:rsid w:val="00247B9A"/>
    <w:rsid w:val="00247D21"/>
    <w:rsid w:val="002503D5"/>
    <w:rsid w:val="002512F7"/>
    <w:rsid w:val="00251EA1"/>
    <w:rsid w:val="00252B89"/>
    <w:rsid w:val="00253326"/>
    <w:rsid w:val="00254DC8"/>
    <w:rsid w:val="00255317"/>
    <w:rsid w:val="00255553"/>
    <w:rsid w:val="00256360"/>
    <w:rsid w:val="002569AF"/>
    <w:rsid w:val="00261CB7"/>
    <w:rsid w:val="00263162"/>
    <w:rsid w:val="0026331C"/>
    <w:rsid w:val="002652AE"/>
    <w:rsid w:val="002708B1"/>
    <w:rsid w:val="00272937"/>
    <w:rsid w:val="0027501E"/>
    <w:rsid w:val="002757AE"/>
    <w:rsid w:val="0027702D"/>
    <w:rsid w:val="0027792E"/>
    <w:rsid w:val="0028057B"/>
    <w:rsid w:val="00281987"/>
    <w:rsid w:val="00282081"/>
    <w:rsid w:val="00282323"/>
    <w:rsid w:val="00285D11"/>
    <w:rsid w:val="00287B8C"/>
    <w:rsid w:val="00290049"/>
    <w:rsid w:val="00290C43"/>
    <w:rsid w:val="00291A5C"/>
    <w:rsid w:val="00291FA7"/>
    <w:rsid w:val="00292CB0"/>
    <w:rsid w:val="0029392A"/>
    <w:rsid w:val="0029481A"/>
    <w:rsid w:val="00295FB8"/>
    <w:rsid w:val="00297934"/>
    <w:rsid w:val="002979F9"/>
    <w:rsid w:val="002A01A5"/>
    <w:rsid w:val="002A12AD"/>
    <w:rsid w:val="002A13AA"/>
    <w:rsid w:val="002A3CF9"/>
    <w:rsid w:val="002A577E"/>
    <w:rsid w:val="002A74BB"/>
    <w:rsid w:val="002B1A37"/>
    <w:rsid w:val="002B3C88"/>
    <w:rsid w:val="002B3F8D"/>
    <w:rsid w:val="002B482A"/>
    <w:rsid w:val="002B5539"/>
    <w:rsid w:val="002B620C"/>
    <w:rsid w:val="002C0149"/>
    <w:rsid w:val="002C02D7"/>
    <w:rsid w:val="002C0CFE"/>
    <w:rsid w:val="002C1C97"/>
    <w:rsid w:val="002C21B8"/>
    <w:rsid w:val="002C4264"/>
    <w:rsid w:val="002C4B88"/>
    <w:rsid w:val="002C6E07"/>
    <w:rsid w:val="002D0662"/>
    <w:rsid w:val="002D10FE"/>
    <w:rsid w:val="002D1617"/>
    <w:rsid w:val="002D244C"/>
    <w:rsid w:val="002D4BD9"/>
    <w:rsid w:val="002D60A1"/>
    <w:rsid w:val="002D7F35"/>
    <w:rsid w:val="002E1FF2"/>
    <w:rsid w:val="002E22EB"/>
    <w:rsid w:val="002E25F4"/>
    <w:rsid w:val="002E2DB2"/>
    <w:rsid w:val="002E4949"/>
    <w:rsid w:val="002E57DB"/>
    <w:rsid w:val="002E59F6"/>
    <w:rsid w:val="002E6A74"/>
    <w:rsid w:val="002F0688"/>
    <w:rsid w:val="002F0D78"/>
    <w:rsid w:val="002F2CA6"/>
    <w:rsid w:val="002F319B"/>
    <w:rsid w:val="002F3317"/>
    <w:rsid w:val="002F331B"/>
    <w:rsid w:val="002F351C"/>
    <w:rsid w:val="002F4177"/>
    <w:rsid w:val="002F4406"/>
    <w:rsid w:val="002F444D"/>
    <w:rsid w:val="002F5C67"/>
    <w:rsid w:val="002F60A0"/>
    <w:rsid w:val="002F6911"/>
    <w:rsid w:val="00301596"/>
    <w:rsid w:val="003029FD"/>
    <w:rsid w:val="00306486"/>
    <w:rsid w:val="00306A4C"/>
    <w:rsid w:val="00307056"/>
    <w:rsid w:val="00307F01"/>
    <w:rsid w:val="00310DED"/>
    <w:rsid w:val="00311414"/>
    <w:rsid w:val="00312B3C"/>
    <w:rsid w:val="00314E3E"/>
    <w:rsid w:val="003175D8"/>
    <w:rsid w:val="00317D8E"/>
    <w:rsid w:val="00320C65"/>
    <w:rsid w:val="003212A7"/>
    <w:rsid w:val="003224E5"/>
    <w:rsid w:val="003243D6"/>
    <w:rsid w:val="0032546A"/>
    <w:rsid w:val="00325945"/>
    <w:rsid w:val="003259DF"/>
    <w:rsid w:val="0032668C"/>
    <w:rsid w:val="00326EFB"/>
    <w:rsid w:val="003310C2"/>
    <w:rsid w:val="00331429"/>
    <w:rsid w:val="0033242D"/>
    <w:rsid w:val="00333F1E"/>
    <w:rsid w:val="0033406E"/>
    <w:rsid w:val="0033540F"/>
    <w:rsid w:val="00335E98"/>
    <w:rsid w:val="003363AF"/>
    <w:rsid w:val="00336CEE"/>
    <w:rsid w:val="003370B5"/>
    <w:rsid w:val="003400EC"/>
    <w:rsid w:val="003407B8"/>
    <w:rsid w:val="003417C5"/>
    <w:rsid w:val="00341A59"/>
    <w:rsid w:val="003428CC"/>
    <w:rsid w:val="00345D17"/>
    <w:rsid w:val="00345DE7"/>
    <w:rsid w:val="003461D6"/>
    <w:rsid w:val="0035177B"/>
    <w:rsid w:val="003547F1"/>
    <w:rsid w:val="00355597"/>
    <w:rsid w:val="00355DCB"/>
    <w:rsid w:val="003568AC"/>
    <w:rsid w:val="00357FE2"/>
    <w:rsid w:val="00360C80"/>
    <w:rsid w:val="00362378"/>
    <w:rsid w:val="003625E8"/>
    <w:rsid w:val="0036314E"/>
    <w:rsid w:val="00364165"/>
    <w:rsid w:val="00364CF4"/>
    <w:rsid w:val="00370A8E"/>
    <w:rsid w:val="00370A9D"/>
    <w:rsid w:val="00370CE3"/>
    <w:rsid w:val="00371C4C"/>
    <w:rsid w:val="0037308A"/>
    <w:rsid w:val="003761CD"/>
    <w:rsid w:val="00380C96"/>
    <w:rsid w:val="00380FB0"/>
    <w:rsid w:val="00381E8C"/>
    <w:rsid w:val="00382445"/>
    <w:rsid w:val="00382E76"/>
    <w:rsid w:val="00384B0C"/>
    <w:rsid w:val="00386059"/>
    <w:rsid w:val="00386EA8"/>
    <w:rsid w:val="0038702D"/>
    <w:rsid w:val="003877DB"/>
    <w:rsid w:val="00387B61"/>
    <w:rsid w:val="003901D2"/>
    <w:rsid w:val="00392F26"/>
    <w:rsid w:val="00393724"/>
    <w:rsid w:val="003940FE"/>
    <w:rsid w:val="003947D3"/>
    <w:rsid w:val="003951AD"/>
    <w:rsid w:val="00395701"/>
    <w:rsid w:val="003969A5"/>
    <w:rsid w:val="003A31F0"/>
    <w:rsid w:val="003A35DF"/>
    <w:rsid w:val="003A425E"/>
    <w:rsid w:val="003A48FA"/>
    <w:rsid w:val="003A597E"/>
    <w:rsid w:val="003B1774"/>
    <w:rsid w:val="003B18F4"/>
    <w:rsid w:val="003B2BD5"/>
    <w:rsid w:val="003B4C3C"/>
    <w:rsid w:val="003B606E"/>
    <w:rsid w:val="003B71CF"/>
    <w:rsid w:val="003B7E17"/>
    <w:rsid w:val="003C2B23"/>
    <w:rsid w:val="003C39F9"/>
    <w:rsid w:val="003C4637"/>
    <w:rsid w:val="003C49CD"/>
    <w:rsid w:val="003C5659"/>
    <w:rsid w:val="003C598B"/>
    <w:rsid w:val="003D0F72"/>
    <w:rsid w:val="003D1503"/>
    <w:rsid w:val="003D1694"/>
    <w:rsid w:val="003D1B8C"/>
    <w:rsid w:val="003D2527"/>
    <w:rsid w:val="003D277C"/>
    <w:rsid w:val="003D2F8B"/>
    <w:rsid w:val="003D37CF"/>
    <w:rsid w:val="003D3A4C"/>
    <w:rsid w:val="003D50B3"/>
    <w:rsid w:val="003D56B4"/>
    <w:rsid w:val="003D5868"/>
    <w:rsid w:val="003D5B4D"/>
    <w:rsid w:val="003D7456"/>
    <w:rsid w:val="003E160B"/>
    <w:rsid w:val="003E18AE"/>
    <w:rsid w:val="003E21F7"/>
    <w:rsid w:val="003E292D"/>
    <w:rsid w:val="003E3C7E"/>
    <w:rsid w:val="003E4002"/>
    <w:rsid w:val="003E4A53"/>
    <w:rsid w:val="003E4AA3"/>
    <w:rsid w:val="003E4B1B"/>
    <w:rsid w:val="003E51D1"/>
    <w:rsid w:val="003E6004"/>
    <w:rsid w:val="003E6828"/>
    <w:rsid w:val="003E6A5A"/>
    <w:rsid w:val="003F3888"/>
    <w:rsid w:val="003F5147"/>
    <w:rsid w:val="003F595C"/>
    <w:rsid w:val="003F5F78"/>
    <w:rsid w:val="003F6946"/>
    <w:rsid w:val="00401549"/>
    <w:rsid w:val="00403CA7"/>
    <w:rsid w:val="00404F8B"/>
    <w:rsid w:val="0040649C"/>
    <w:rsid w:val="00411BA7"/>
    <w:rsid w:val="00412A9C"/>
    <w:rsid w:val="00413C48"/>
    <w:rsid w:val="004159D7"/>
    <w:rsid w:val="004161F8"/>
    <w:rsid w:val="00416FCB"/>
    <w:rsid w:val="00417D15"/>
    <w:rsid w:val="0042284A"/>
    <w:rsid w:val="004256AE"/>
    <w:rsid w:val="004322A4"/>
    <w:rsid w:val="004323AF"/>
    <w:rsid w:val="004341E0"/>
    <w:rsid w:val="004370DB"/>
    <w:rsid w:val="0044153E"/>
    <w:rsid w:val="00441B3B"/>
    <w:rsid w:val="00442B62"/>
    <w:rsid w:val="0044472C"/>
    <w:rsid w:val="004457EA"/>
    <w:rsid w:val="00447957"/>
    <w:rsid w:val="00450452"/>
    <w:rsid w:val="00452F6B"/>
    <w:rsid w:val="00457A56"/>
    <w:rsid w:val="00460167"/>
    <w:rsid w:val="00460482"/>
    <w:rsid w:val="00462188"/>
    <w:rsid w:val="004641AF"/>
    <w:rsid w:val="004643F2"/>
    <w:rsid w:val="00464FE4"/>
    <w:rsid w:val="004653AC"/>
    <w:rsid w:val="004658C8"/>
    <w:rsid w:val="004661A4"/>
    <w:rsid w:val="00466D31"/>
    <w:rsid w:val="00466FB1"/>
    <w:rsid w:val="00467767"/>
    <w:rsid w:val="00473C27"/>
    <w:rsid w:val="00474536"/>
    <w:rsid w:val="00475270"/>
    <w:rsid w:val="00476185"/>
    <w:rsid w:val="00476429"/>
    <w:rsid w:val="00476641"/>
    <w:rsid w:val="00477586"/>
    <w:rsid w:val="00481C3A"/>
    <w:rsid w:val="00482B5F"/>
    <w:rsid w:val="00482FA4"/>
    <w:rsid w:val="00483921"/>
    <w:rsid w:val="00484DC4"/>
    <w:rsid w:val="0048504B"/>
    <w:rsid w:val="004859E7"/>
    <w:rsid w:val="00485BF1"/>
    <w:rsid w:val="004863E1"/>
    <w:rsid w:val="00486688"/>
    <w:rsid w:val="004906AD"/>
    <w:rsid w:val="00490A4A"/>
    <w:rsid w:val="004935C8"/>
    <w:rsid w:val="00493BF1"/>
    <w:rsid w:val="00496230"/>
    <w:rsid w:val="00496813"/>
    <w:rsid w:val="00497539"/>
    <w:rsid w:val="004A21C1"/>
    <w:rsid w:val="004A2867"/>
    <w:rsid w:val="004A64F1"/>
    <w:rsid w:val="004A7DF9"/>
    <w:rsid w:val="004B0355"/>
    <w:rsid w:val="004B1BD3"/>
    <w:rsid w:val="004B2B7C"/>
    <w:rsid w:val="004B2E62"/>
    <w:rsid w:val="004B3B1D"/>
    <w:rsid w:val="004B4CF7"/>
    <w:rsid w:val="004B6F76"/>
    <w:rsid w:val="004B70BF"/>
    <w:rsid w:val="004B721A"/>
    <w:rsid w:val="004C16B3"/>
    <w:rsid w:val="004C1DE3"/>
    <w:rsid w:val="004C4F1E"/>
    <w:rsid w:val="004C61D5"/>
    <w:rsid w:val="004D0676"/>
    <w:rsid w:val="004D076E"/>
    <w:rsid w:val="004D0A4E"/>
    <w:rsid w:val="004D0A94"/>
    <w:rsid w:val="004D3913"/>
    <w:rsid w:val="004D4133"/>
    <w:rsid w:val="004D5D5D"/>
    <w:rsid w:val="004D67FA"/>
    <w:rsid w:val="004E1ACE"/>
    <w:rsid w:val="004E2796"/>
    <w:rsid w:val="004E413A"/>
    <w:rsid w:val="004E5AAF"/>
    <w:rsid w:val="004E7462"/>
    <w:rsid w:val="004F090E"/>
    <w:rsid w:val="004F0F05"/>
    <w:rsid w:val="004F3749"/>
    <w:rsid w:val="004F498A"/>
    <w:rsid w:val="004F6316"/>
    <w:rsid w:val="004F7A0C"/>
    <w:rsid w:val="00501169"/>
    <w:rsid w:val="00502710"/>
    <w:rsid w:val="0050282A"/>
    <w:rsid w:val="00502CBE"/>
    <w:rsid w:val="00503335"/>
    <w:rsid w:val="00504953"/>
    <w:rsid w:val="005058B5"/>
    <w:rsid w:val="0050657D"/>
    <w:rsid w:val="00510801"/>
    <w:rsid w:val="00513F2C"/>
    <w:rsid w:val="00515DD7"/>
    <w:rsid w:val="005173DF"/>
    <w:rsid w:val="0051752B"/>
    <w:rsid w:val="005176E3"/>
    <w:rsid w:val="0052090F"/>
    <w:rsid w:val="00520FD8"/>
    <w:rsid w:val="0052263F"/>
    <w:rsid w:val="00522D20"/>
    <w:rsid w:val="0052521B"/>
    <w:rsid w:val="00526029"/>
    <w:rsid w:val="00526880"/>
    <w:rsid w:val="00526E37"/>
    <w:rsid w:val="00531E28"/>
    <w:rsid w:val="00534BD2"/>
    <w:rsid w:val="00534C61"/>
    <w:rsid w:val="00536C5D"/>
    <w:rsid w:val="0053723A"/>
    <w:rsid w:val="00537ABC"/>
    <w:rsid w:val="00540F70"/>
    <w:rsid w:val="00541BAA"/>
    <w:rsid w:val="00542923"/>
    <w:rsid w:val="00543062"/>
    <w:rsid w:val="005430FC"/>
    <w:rsid w:val="00543316"/>
    <w:rsid w:val="00543516"/>
    <w:rsid w:val="00543FB3"/>
    <w:rsid w:val="00544686"/>
    <w:rsid w:val="00544A22"/>
    <w:rsid w:val="00544C58"/>
    <w:rsid w:val="00547C7F"/>
    <w:rsid w:val="00550C8C"/>
    <w:rsid w:val="005511BD"/>
    <w:rsid w:val="005512F9"/>
    <w:rsid w:val="00551369"/>
    <w:rsid w:val="00551B18"/>
    <w:rsid w:val="00554B7C"/>
    <w:rsid w:val="0055574C"/>
    <w:rsid w:val="00555E13"/>
    <w:rsid w:val="00557EFC"/>
    <w:rsid w:val="00560F41"/>
    <w:rsid w:val="0056163C"/>
    <w:rsid w:val="00562457"/>
    <w:rsid w:val="0056334A"/>
    <w:rsid w:val="00563F3A"/>
    <w:rsid w:val="0056424E"/>
    <w:rsid w:val="00564EE8"/>
    <w:rsid w:val="00565D6D"/>
    <w:rsid w:val="0056718C"/>
    <w:rsid w:val="0056768C"/>
    <w:rsid w:val="00567DF7"/>
    <w:rsid w:val="00572110"/>
    <w:rsid w:val="00572672"/>
    <w:rsid w:val="005758E3"/>
    <w:rsid w:val="005771F2"/>
    <w:rsid w:val="0058145B"/>
    <w:rsid w:val="00583E86"/>
    <w:rsid w:val="005866AF"/>
    <w:rsid w:val="005900A7"/>
    <w:rsid w:val="00591A39"/>
    <w:rsid w:val="00591DB7"/>
    <w:rsid w:val="00596CA2"/>
    <w:rsid w:val="005A066D"/>
    <w:rsid w:val="005A43A9"/>
    <w:rsid w:val="005A46CC"/>
    <w:rsid w:val="005B0840"/>
    <w:rsid w:val="005B1297"/>
    <w:rsid w:val="005B2231"/>
    <w:rsid w:val="005B3731"/>
    <w:rsid w:val="005B4406"/>
    <w:rsid w:val="005B6391"/>
    <w:rsid w:val="005B7D02"/>
    <w:rsid w:val="005B7D0A"/>
    <w:rsid w:val="005C007A"/>
    <w:rsid w:val="005C04FA"/>
    <w:rsid w:val="005C153A"/>
    <w:rsid w:val="005C15DD"/>
    <w:rsid w:val="005C207D"/>
    <w:rsid w:val="005D16FE"/>
    <w:rsid w:val="005D2DEC"/>
    <w:rsid w:val="005D2FC8"/>
    <w:rsid w:val="005D4A82"/>
    <w:rsid w:val="005D56F1"/>
    <w:rsid w:val="005D5ED3"/>
    <w:rsid w:val="005D7C65"/>
    <w:rsid w:val="005E0958"/>
    <w:rsid w:val="005E1036"/>
    <w:rsid w:val="005E62FF"/>
    <w:rsid w:val="005E6847"/>
    <w:rsid w:val="005F15DE"/>
    <w:rsid w:val="005F1AB3"/>
    <w:rsid w:val="005F2FA4"/>
    <w:rsid w:val="005F3434"/>
    <w:rsid w:val="005F52DD"/>
    <w:rsid w:val="005F587F"/>
    <w:rsid w:val="005F5B09"/>
    <w:rsid w:val="005F613C"/>
    <w:rsid w:val="005F69B9"/>
    <w:rsid w:val="005F7AD3"/>
    <w:rsid w:val="00602BBB"/>
    <w:rsid w:val="00602C51"/>
    <w:rsid w:val="00603D36"/>
    <w:rsid w:val="00605405"/>
    <w:rsid w:val="00607493"/>
    <w:rsid w:val="0060771A"/>
    <w:rsid w:val="00610546"/>
    <w:rsid w:val="00611FB5"/>
    <w:rsid w:val="0061200E"/>
    <w:rsid w:val="006129E5"/>
    <w:rsid w:val="00612B17"/>
    <w:rsid w:val="00613317"/>
    <w:rsid w:val="00613A3F"/>
    <w:rsid w:val="00614879"/>
    <w:rsid w:val="006168BA"/>
    <w:rsid w:val="00617743"/>
    <w:rsid w:val="006203FD"/>
    <w:rsid w:val="0062221C"/>
    <w:rsid w:val="006230B7"/>
    <w:rsid w:val="00624807"/>
    <w:rsid w:val="0062490F"/>
    <w:rsid w:val="00624FF1"/>
    <w:rsid w:val="00625315"/>
    <w:rsid w:val="00626D0A"/>
    <w:rsid w:val="00627406"/>
    <w:rsid w:val="00630408"/>
    <w:rsid w:val="00632017"/>
    <w:rsid w:val="00632DEF"/>
    <w:rsid w:val="0063331A"/>
    <w:rsid w:val="00633632"/>
    <w:rsid w:val="00634234"/>
    <w:rsid w:val="00634D31"/>
    <w:rsid w:val="006353A8"/>
    <w:rsid w:val="006354E3"/>
    <w:rsid w:val="00635F76"/>
    <w:rsid w:val="00640747"/>
    <w:rsid w:val="00641E99"/>
    <w:rsid w:val="00642F86"/>
    <w:rsid w:val="0064333D"/>
    <w:rsid w:val="00645CB7"/>
    <w:rsid w:val="00650254"/>
    <w:rsid w:val="00650E1E"/>
    <w:rsid w:val="00650E26"/>
    <w:rsid w:val="006525E5"/>
    <w:rsid w:val="006526D1"/>
    <w:rsid w:val="00655FC7"/>
    <w:rsid w:val="00663EE8"/>
    <w:rsid w:val="0066497C"/>
    <w:rsid w:val="006649D1"/>
    <w:rsid w:val="00664BDF"/>
    <w:rsid w:val="00664EE7"/>
    <w:rsid w:val="006724D9"/>
    <w:rsid w:val="0067515B"/>
    <w:rsid w:val="00677F2F"/>
    <w:rsid w:val="0068162B"/>
    <w:rsid w:val="00682135"/>
    <w:rsid w:val="00683F50"/>
    <w:rsid w:val="0068477E"/>
    <w:rsid w:val="00685545"/>
    <w:rsid w:val="00691EF9"/>
    <w:rsid w:val="0069472A"/>
    <w:rsid w:val="00694D4F"/>
    <w:rsid w:val="00695AC0"/>
    <w:rsid w:val="00695B61"/>
    <w:rsid w:val="00695C70"/>
    <w:rsid w:val="00695E52"/>
    <w:rsid w:val="00695F88"/>
    <w:rsid w:val="00697D55"/>
    <w:rsid w:val="006A067E"/>
    <w:rsid w:val="006A0FDF"/>
    <w:rsid w:val="006A141D"/>
    <w:rsid w:val="006A1942"/>
    <w:rsid w:val="006A1C9B"/>
    <w:rsid w:val="006A463F"/>
    <w:rsid w:val="006A4D8F"/>
    <w:rsid w:val="006A6B4E"/>
    <w:rsid w:val="006A730B"/>
    <w:rsid w:val="006B103B"/>
    <w:rsid w:val="006B13AD"/>
    <w:rsid w:val="006B4E09"/>
    <w:rsid w:val="006B5D8E"/>
    <w:rsid w:val="006B6659"/>
    <w:rsid w:val="006C2126"/>
    <w:rsid w:val="006C4DD3"/>
    <w:rsid w:val="006C6815"/>
    <w:rsid w:val="006C7E86"/>
    <w:rsid w:val="006E00ED"/>
    <w:rsid w:val="006E01DD"/>
    <w:rsid w:val="006E15F0"/>
    <w:rsid w:val="006E3F27"/>
    <w:rsid w:val="006E52EC"/>
    <w:rsid w:val="006E6DC4"/>
    <w:rsid w:val="006E76C8"/>
    <w:rsid w:val="006E779D"/>
    <w:rsid w:val="006F0676"/>
    <w:rsid w:val="006F1321"/>
    <w:rsid w:val="006F5A5B"/>
    <w:rsid w:val="006F6353"/>
    <w:rsid w:val="006F6705"/>
    <w:rsid w:val="006F6CD1"/>
    <w:rsid w:val="007022B7"/>
    <w:rsid w:val="007032F5"/>
    <w:rsid w:val="00703469"/>
    <w:rsid w:val="00703CC6"/>
    <w:rsid w:val="00706307"/>
    <w:rsid w:val="007066B6"/>
    <w:rsid w:val="00706C04"/>
    <w:rsid w:val="00706EB7"/>
    <w:rsid w:val="007077E9"/>
    <w:rsid w:val="00707E68"/>
    <w:rsid w:val="0071049C"/>
    <w:rsid w:val="00710A36"/>
    <w:rsid w:val="00714A51"/>
    <w:rsid w:val="00714E58"/>
    <w:rsid w:val="0071501B"/>
    <w:rsid w:val="007158AD"/>
    <w:rsid w:val="00722431"/>
    <w:rsid w:val="00723257"/>
    <w:rsid w:val="007241C6"/>
    <w:rsid w:val="00724796"/>
    <w:rsid w:val="0072489E"/>
    <w:rsid w:val="007254FC"/>
    <w:rsid w:val="00730B6E"/>
    <w:rsid w:val="007312D3"/>
    <w:rsid w:val="00731357"/>
    <w:rsid w:val="007333BC"/>
    <w:rsid w:val="00733591"/>
    <w:rsid w:val="007355FC"/>
    <w:rsid w:val="00741826"/>
    <w:rsid w:val="0074229B"/>
    <w:rsid w:val="00742D89"/>
    <w:rsid w:val="00743D3B"/>
    <w:rsid w:val="00746749"/>
    <w:rsid w:val="00747730"/>
    <w:rsid w:val="00747870"/>
    <w:rsid w:val="00751A34"/>
    <w:rsid w:val="00752DB3"/>
    <w:rsid w:val="00753A08"/>
    <w:rsid w:val="00756E62"/>
    <w:rsid w:val="00757124"/>
    <w:rsid w:val="007577AD"/>
    <w:rsid w:val="00760419"/>
    <w:rsid w:val="00760E80"/>
    <w:rsid w:val="00761C8B"/>
    <w:rsid w:val="00762947"/>
    <w:rsid w:val="00763034"/>
    <w:rsid w:val="007643CE"/>
    <w:rsid w:val="00765BB3"/>
    <w:rsid w:val="00770C99"/>
    <w:rsid w:val="00772964"/>
    <w:rsid w:val="00773B63"/>
    <w:rsid w:val="00775523"/>
    <w:rsid w:val="00777F0D"/>
    <w:rsid w:val="00780C92"/>
    <w:rsid w:val="007841ED"/>
    <w:rsid w:val="00784940"/>
    <w:rsid w:val="00785B0C"/>
    <w:rsid w:val="007872F9"/>
    <w:rsid w:val="0079161D"/>
    <w:rsid w:val="00792A76"/>
    <w:rsid w:val="007948E6"/>
    <w:rsid w:val="00795D36"/>
    <w:rsid w:val="0079738B"/>
    <w:rsid w:val="007974B0"/>
    <w:rsid w:val="007A0462"/>
    <w:rsid w:val="007A138E"/>
    <w:rsid w:val="007A18C4"/>
    <w:rsid w:val="007A2114"/>
    <w:rsid w:val="007A22C8"/>
    <w:rsid w:val="007A2AE8"/>
    <w:rsid w:val="007A3B68"/>
    <w:rsid w:val="007A409F"/>
    <w:rsid w:val="007A53E1"/>
    <w:rsid w:val="007A6102"/>
    <w:rsid w:val="007B1713"/>
    <w:rsid w:val="007B1844"/>
    <w:rsid w:val="007B233D"/>
    <w:rsid w:val="007B31D5"/>
    <w:rsid w:val="007B40E8"/>
    <w:rsid w:val="007B4C45"/>
    <w:rsid w:val="007B6656"/>
    <w:rsid w:val="007C12A9"/>
    <w:rsid w:val="007C18EE"/>
    <w:rsid w:val="007C26DA"/>
    <w:rsid w:val="007C3E1D"/>
    <w:rsid w:val="007C4A96"/>
    <w:rsid w:val="007C517A"/>
    <w:rsid w:val="007C66D3"/>
    <w:rsid w:val="007D1060"/>
    <w:rsid w:val="007D2129"/>
    <w:rsid w:val="007D330C"/>
    <w:rsid w:val="007D41E7"/>
    <w:rsid w:val="007D5B6E"/>
    <w:rsid w:val="007D5E78"/>
    <w:rsid w:val="007D6F9E"/>
    <w:rsid w:val="007D705D"/>
    <w:rsid w:val="007E006E"/>
    <w:rsid w:val="007E1E4A"/>
    <w:rsid w:val="007E2F59"/>
    <w:rsid w:val="007E38D7"/>
    <w:rsid w:val="007E50A9"/>
    <w:rsid w:val="007E53B2"/>
    <w:rsid w:val="007E623D"/>
    <w:rsid w:val="007E6B33"/>
    <w:rsid w:val="007E7F5C"/>
    <w:rsid w:val="007F0904"/>
    <w:rsid w:val="007F1A76"/>
    <w:rsid w:val="007F1CEE"/>
    <w:rsid w:val="007F244A"/>
    <w:rsid w:val="007F25BB"/>
    <w:rsid w:val="007F28F3"/>
    <w:rsid w:val="007F3927"/>
    <w:rsid w:val="007F411B"/>
    <w:rsid w:val="007F4387"/>
    <w:rsid w:val="007F4641"/>
    <w:rsid w:val="007F518A"/>
    <w:rsid w:val="007F53BD"/>
    <w:rsid w:val="007F57F4"/>
    <w:rsid w:val="007F677D"/>
    <w:rsid w:val="007F7A0D"/>
    <w:rsid w:val="008008C0"/>
    <w:rsid w:val="00800F68"/>
    <w:rsid w:val="00801D9B"/>
    <w:rsid w:val="00803989"/>
    <w:rsid w:val="00803C09"/>
    <w:rsid w:val="0080428C"/>
    <w:rsid w:val="00804981"/>
    <w:rsid w:val="00804E2D"/>
    <w:rsid w:val="00805246"/>
    <w:rsid w:val="00806E2D"/>
    <w:rsid w:val="0080706C"/>
    <w:rsid w:val="00813EAD"/>
    <w:rsid w:val="00815B53"/>
    <w:rsid w:val="00817284"/>
    <w:rsid w:val="00817D1A"/>
    <w:rsid w:val="0082027B"/>
    <w:rsid w:val="008205C9"/>
    <w:rsid w:val="008213F8"/>
    <w:rsid w:val="008228DE"/>
    <w:rsid w:val="008238FC"/>
    <w:rsid w:val="008272F6"/>
    <w:rsid w:val="00827EDF"/>
    <w:rsid w:val="00830EAB"/>
    <w:rsid w:val="0083151A"/>
    <w:rsid w:val="00832D1E"/>
    <w:rsid w:val="00835246"/>
    <w:rsid w:val="00835BAF"/>
    <w:rsid w:val="00843189"/>
    <w:rsid w:val="00846227"/>
    <w:rsid w:val="00847C7D"/>
    <w:rsid w:val="00851036"/>
    <w:rsid w:val="00851911"/>
    <w:rsid w:val="00852732"/>
    <w:rsid w:val="00854C2C"/>
    <w:rsid w:val="008571F3"/>
    <w:rsid w:val="008573ED"/>
    <w:rsid w:val="00860732"/>
    <w:rsid w:val="00862F1B"/>
    <w:rsid w:val="0086340B"/>
    <w:rsid w:val="008645BA"/>
    <w:rsid w:val="00870B27"/>
    <w:rsid w:val="00870B9E"/>
    <w:rsid w:val="008726B8"/>
    <w:rsid w:val="00874630"/>
    <w:rsid w:val="00875750"/>
    <w:rsid w:val="00876F1A"/>
    <w:rsid w:val="00877AF7"/>
    <w:rsid w:val="00881D0E"/>
    <w:rsid w:val="00882FC8"/>
    <w:rsid w:val="00887525"/>
    <w:rsid w:val="008879E7"/>
    <w:rsid w:val="008903CD"/>
    <w:rsid w:val="008906B4"/>
    <w:rsid w:val="00891036"/>
    <w:rsid w:val="0089396A"/>
    <w:rsid w:val="00894356"/>
    <w:rsid w:val="0089637B"/>
    <w:rsid w:val="00896B42"/>
    <w:rsid w:val="008A115F"/>
    <w:rsid w:val="008A225B"/>
    <w:rsid w:val="008A23A4"/>
    <w:rsid w:val="008A359C"/>
    <w:rsid w:val="008A41C7"/>
    <w:rsid w:val="008A431A"/>
    <w:rsid w:val="008A6C78"/>
    <w:rsid w:val="008A7024"/>
    <w:rsid w:val="008A7E7C"/>
    <w:rsid w:val="008B1DEB"/>
    <w:rsid w:val="008B2F11"/>
    <w:rsid w:val="008B4140"/>
    <w:rsid w:val="008B4DAC"/>
    <w:rsid w:val="008B5880"/>
    <w:rsid w:val="008B6726"/>
    <w:rsid w:val="008C02E5"/>
    <w:rsid w:val="008C1DA6"/>
    <w:rsid w:val="008C2712"/>
    <w:rsid w:val="008C2E0F"/>
    <w:rsid w:val="008C385C"/>
    <w:rsid w:val="008C3F5E"/>
    <w:rsid w:val="008C429B"/>
    <w:rsid w:val="008C50C3"/>
    <w:rsid w:val="008C5BDE"/>
    <w:rsid w:val="008C6411"/>
    <w:rsid w:val="008C7D08"/>
    <w:rsid w:val="008C7E98"/>
    <w:rsid w:val="008D15EF"/>
    <w:rsid w:val="008D1EB1"/>
    <w:rsid w:val="008D1EE7"/>
    <w:rsid w:val="008D2211"/>
    <w:rsid w:val="008D2CE8"/>
    <w:rsid w:val="008D3C44"/>
    <w:rsid w:val="008D546E"/>
    <w:rsid w:val="008D577C"/>
    <w:rsid w:val="008D6711"/>
    <w:rsid w:val="008D6C76"/>
    <w:rsid w:val="008D74F1"/>
    <w:rsid w:val="008E0E1C"/>
    <w:rsid w:val="008E4D49"/>
    <w:rsid w:val="008E4D68"/>
    <w:rsid w:val="008E5134"/>
    <w:rsid w:val="008E6132"/>
    <w:rsid w:val="008E645E"/>
    <w:rsid w:val="008E67C7"/>
    <w:rsid w:val="008F0A91"/>
    <w:rsid w:val="008F2C37"/>
    <w:rsid w:val="008F3F92"/>
    <w:rsid w:val="008F5087"/>
    <w:rsid w:val="008F63E3"/>
    <w:rsid w:val="00900930"/>
    <w:rsid w:val="00900944"/>
    <w:rsid w:val="00900DFB"/>
    <w:rsid w:val="00902801"/>
    <w:rsid w:val="00902D08"/>
    <w:rsid w:val="0090366F"/>
    <w:rsid w:val="00904A36"/>
    <w:rsid w:val="0091002E"/>
    <w:rsid w:val="00910644"/>
    <w:rsid w:val="00910E1C"/>
    <w:rsid w:val="00912982"/>
    <w:rsid w:val="00912F10"/>
    <w:rsid w:val="009153EF"/>
    <w:rsid w:val="00916A7A"/>
    <w:rsid w:val="00916F6A"/>
    <w:rsid w:val="00924751"/>
    <w:rsid w:val="009248B5"/>
    <w:rsid w:val="00925E5F"/>
    <w:rsid w:val="009265C7"/>
    <w:rsid w:val="009329E2"/>
    <w:rsid w:val="009347EF"/>
    <w:rsid w:val="0093500B"/>
    <w:rsid w:val="00935165"/>
    <w:rsid w:val="00935CBA"/>
    <w:rsid w:val="0094098E"/>
    <w:rsid w:val="00941103"/>
    <w:rsid w:val="00942D7D"/>
    <w:rsid w:val="00943BE8"/>
    <w:rsid w:val="00944345"/>
    <w:rsid w:val="009474A3"/>
    <w:rsid w:val="00950AB6"/>
    <w:rsid w:val="009528CF"/>
    <w:rsid w:val="00953ED7"/>
    <w:rsid w:val="009578BE"/>
    <w:rsid w:val="00960516"/>
    <w:rsid w:val="00961621"/>
    <w:rsid w:val="00961EC2"/>
    <w:rsid w:val="00962ECF"/>
    <w:rsid w:val="00963926"/>
    <w:rsid w:val="00963B93"/>
    <w:rsid w:val="00965C9D"/>
    <w:rsid w:val="00966E51"/>
    <w:rsid w:val="00967F6C"/>
    <w:rsid w:val="0097025B"/>
    <w:rsid w:val="0097164E"/>
    <w:rsid w:val="009717CD"/>
    <w:rsid w:val="00972C86"/>
    <w:rsid w:val="00973CF9"/>
    <w:rsid w:val="00974BF3"/>
    <w:rsid w:val="009808E8"/>
    <w:rsid w:val="00981119"/>
    <w:rsid w:val="0098373E"/>
    <w:rsid w:val="00984D95"/>
    <w:rsid w:val="00985321"/>
    <w:rsid w:val="009856D7"/>
    <w:rsid w:val="0098685A"/>
    <w:rsid w:val="00986CD0"/>
    <w:rsid w:val="00987D6D"/>
    <w:rsid w:val="00990422"/>
    <w:rsid w:val="009906E4"/>
    <w:rsid w:val="00990E55"/>
    <w:rsid w:val="0099258E"/>
    <w:rsid w:val="009927CC"/>
    <w:rsid w:val="00993346"/>
    <w:rsid w:val="00995E23"/>
    <w:rsid w:val="00996C19"/>
    <w:rsid w:val="009A3AA4"/>
    <w:rsid w:val="009A5AB9"/>
    <w:rsid w:val="009B14A6"/>
    <w:rsid w:val="009B594C"/>
    <w:rsid w:val="009B5F01"/>
    <w:rsid w:val="009B6ED0"/>
    <w:rsid w:val="009B7316"/>
    <w:rsid w:val="009C0C1B"/>
    <w:rsid w:val="009C0D71"/>
    <w:rsid w:val="009C1E6D"/>
    <w:rsid w:val="009C239B"/>
    <w:rsid w:val="009C39B1"/>
    <w:rsid w:val="009C4D1A"/>
    <w:rsid w:val="009C672E"/>
    <w:rsid w:val="009C6AE1"/>
    <w:rsid w:val="009C6F6B"/>
    <w:rsid w:val="009D1101"/>
    <w:rsid w:val="009D3E93"/>
    <w:rsid w:val="009D50D6"/>
    <w:rsid w:val="009D5F19"/>
    <w:rsid w:val="009E1BBC"/>
    <w:rsid w:val="009E262B"/>
    <w:rsid w:val="009E3140"/>
    <w:rsid w:val="009E673A"/>
    <w:rsid w:val="009F0134"/>
    <w:rsid w:val="009F0BE4"/>
    <w:rsid w:val="009F0FCB"/>
    <w:rsid w:val="009F1B7C"/>
    <w:rsid w:val="009F33CD"/>
    <w:rsid w:val="009F5B33"/>
    <w:rsid w:val="009F5EB8"/>
    <w:rsid w:val="00A0421D"/>
    <w:rsid w:val="00A05797"/>
    <w:rsid w:val="00A07B1D"/>
    <w:rsid w:val="00A10A9D"/>
    <w:rsid w:val="00A12B47"/>
    <w:rsid w:val="00A12DA6"/>
    <w:rsid w:val="00A12DF2"/>
    <w:rsid w:val="00A12FEF"/>
    <w:rsid w:val="00A14227"/>
    <w:rsid w:val="00A16330"/>
    <w:rsid w:val="00A17083"/>
    <w:rsid w:val="00A2105A"/>
    <w:rsid w:val="00A22604"/>
    <w:rsid w:val="00A22FFA"/>
    <w:rsid w:val="00A23BE8"/>
    <w:rsid w:val="00A249AB"/>
    <w:rsid w:val="00A2728C"/>
    <w:rsid w:val="00A27A68"/>
    <w:rsid w:val="00A3116C"/>
    <w:rsid w:val="00A31DC1"/>
    <w:rsid w:val="00A32F9E"/>
    <w:rsid w:val="00A33DD5"/>
    <w:rsid w:val="00A33F9F"/>
    <w:rsid w:val="00A40294"/>
    <w:rsid w:val="00A42BE0"/>
    <w:rsid w:val="00A42E6B"/>
    <w:rsid w:val="00A4341C"/>
    <w:rsid w:val="00A43670"/>
    <w:rsid w:val="00A443B1"/>
    <w:rsid w:val="00A45298"/>
    <w:rsid w:val="00A459BF"/>
    <w:rsid w:val="00A45A30"/>
    <w:rsid w:val="00A464AB"/>
    <w:rsid w:val="00A4673F"/>
    <w:rsid w:val="00A47E69"/>
    <w:rsid w:val="00A50374"/>
    <w:rsid w:val="00A50C09"/>
    <w:rsid w:val="00A50F9D"/>
    <w:rsid w:val="00A52AB1"/>
    <w:rsid w:val="00A53AE6"/>
    <w:rsid w:val="00A53BF7"/>
    <w:rsid w:val="00A53F71"/>
    <w:rsid w:val="00A548AF"/>
    <w:rsid w:val="00A551ED"/>
    <w:rsid w:val="00A552A4"/>
    <w:rsid w:val="00A55941"/>
    <w:rsid w:val="00A579FD"/>
    <w:rsid w:val="00A60BA4"/>
    <w:rsid w:val="00A63492"/>
    <w:rsid w:val="00A63F60"/>
    <w:rsid w:val="00A64E1B"/>
    <w:rsid w:val="00A65B6C"/>
    <w:rsid w:val="00A666D4"/>
    <w:rsid w:val="00A66D22"/>
    <w:rsid w:val="00A6767C"/>
    <w:rsid w:val="00A71DD6"/>
    <w:rsid w:val="00A742EE"/>
    <w:rsid w:val="00A75248"/>
    <w:rsid w:val="00A759C9"/>
    <w:rsid w:val="00A7660E"/>
    <w:rsid w:val="00A77BFD"/>
    <w:rsid w:val="00A816F9"/>
    <w:rsid w:val="00A82418"/>
    <w:rsid w:val="00A828B6"/>
    <w:rsid w:val="00A8321E"/>
    <w:rsid w:val="00A83B83"/>
    <w:rsid w:val="00A84590"/>
    <w:rsid w:val="00A854F1"/>
    <w:rsid w:val="00A856DE"/>
    <w:rsid w:val="00A86D88"/>
    <w:rsid w:val="00A87EE2"/>
    <w:rsid w:val="00A920DC"/>
    <w:rsid w:val="00A9296A"/>
    <w:rsid w:val="00A92BB7"/>
    <w:rsid w:val="00A943E5"/>
    <w:rsid w:val="00A9518F"/>
    <w:rsid w:val="00A95879"/>
    <w:rsid w:val="00AA0263"/>
    <w:rsid w:val="00AA0A24"/>
    <w:rsid w:val="00AA1AC5"/>
    <w:rsid w:val="00AA2B7A"/>
    <w:rsid w:val="00AA2F78"/>
    <w:rsid w:val="00AA3655"/>
    <w:rsid w:val="00AA3E0F"/>
    <w:rsid w:val="00AA541A"/>
    <w:rsid w:val="00AA54FA"/>
    <w:rsid w:val="00AA581C"/>
    <w:rsid w:val="00AA5FA3"/>
    <w:rsid w:val="00AA6FDB"/>
    <w:rsid w:val="00AB0782"/>
    <w:rsid w:val="00AB08A9"/>
    <w:rsid w:val="00AB0C55"/>
    <w:rsid w:val="00AB1AD5"/>
    <w:rsid w:val="00AB1C31"/>
    <w:rsid w:val="00AB429E"/>
    <w:rsid w:val="00AB5817"/>
    <w:rsid w:val="00AB5A70"/>
    <w:rsid w:val="00AB5E28"/>
    <w:rsid w:val="00AC00AA"/>
    <w:rsid w:val="00AC3C9C"/>
    <w:rsid w:val="00AC3EF8"/>
    <w:rsid w:val="00AC4360"/>
    <w:rsid w:val="00AC4806"/>
    <w:rsid w:val="00AC4C10"/>
    <w:rsid w:val="00AC4F67"/>
    <w:rsid w:val="00AC5E22"/>
    <w:rsid w:val="00AC6A34"/>
    <w:rsid w:val="00AC6CF9"/>
    <w:rsid w:val="00AD00AD"/>
    <w:rsid w:val="00AD06BB"/>
    <w:rsid w:val="00AD0820"/>
    <w:rsid w:val="00AD1680"/>
    <w:rsid w:val="00AD1CC4"/>
    <w:rsid w:val="00AD1DD9"/>
    <w:rsid w:val="00AD4077"/>
    <w:rsid w:val="00AD4668"/>
    <w:rsid w:val="00AD4E27"/>
    <w:rsid w:val="00AD5FB7"/>
    <w:rsid w:val="00AD7150"/>
    <w:rsid w:val="00AE032A"/>
    <w:rsid w:val="00AE3F5D"/>
    <w:rsid w:val="00AE495F"/>
    <w:rsid w:val="00AF0123"/>
    <w:rsid w:val="00AF0CF5"/>
    <w:rsid w:val="00AF0F5B"/>
    <w:rsid w:val="00AF13AB"/>
    <w:rsid w:val="00AF1406"/>
    <w:rsid w:val="00AF2A1C"/>
    <w:rsid w:val="00AF2DF9"/>
    <w:rsid w:val="00AF499D"/>
    <w:rsid w:val="00AF4D13"/>
    <w:rsid w:val="00AF560B"/>
    <w:rsid w:val="00AF7665"/>
    <w:rsid w:val="00B04DAD"/>
    <w:rsid w:val="00B051E4"/>
    <w:rsid w:val="00B055D1"/>
    <w:rsid w:val="00B05B63"/>
    <w:rsid w:val="00B06F90"/>
    <w:rsid w:val="00B0743D"/>
    <w:rsid w:val="00B074C1"/>
    <w:rsid w:val="00B11228"/>
    <w:rsid w:val="00B1177A"/>
    <w:rsid w:val="00B121C3"/>
    <w:rsid w:val="00B13571"/>
    <w:rsid w:val="00B15683"/>
    <w:rsid w:val="00B15D35"/>
    <w:rsid w:val="00B2193A"/>
    <w:rsid w:val="00B21BB7"/>
    <w:rsid w:val="00B21DCF"/>
    <w:rsid w:val="00B22399"/>
    <w:rsid w:val="00B22619"/>
    <w:rsid w:val="00B25068"/>
    <w:rsid w:val="00B27A2B"/>
    <w:rsid w:val="00B27F41"/>
    <w:rsid w:val="00B27F96"/>
    <w:rsid w:val="00B31075"/>
    <w:rsid w:val="00B3166D"/>
    <w:rsid w:val="00B31F7F"/>
    <w:rsid w:val="00B3283E"/>
    <w:rsid w:val="00B34DCB"/>
    <w:rsid w:val="00B350A4"/>
    <w:rsid w:val="00B352A7"/>
    <w:rsid w:val="00B36215"/>
    <w:rsid w:val="00B364B8"/>
    <w:rsid w:val="00B40111"/>
    <w:rsid w:val="00B4161A"/>
    <w:rsid w:val="00B41EAA"/>
    <w:rsid w:val="00B42E7E"/>
    <w:rsid w:val="00B42F57"/>
    <w:rsid w:val="00B4319A"/>
    <w:rsid w:val="00B46E37"/>
    <w:rsid w:val="00B4751B"/>
    <w:rsid w:val="00B5071D"/>
    <w:rsid w:val="00B525B8"/>
    <w:rsid w:val="00B54984"/>
    <w:rsid w:val="00B54ACD"/>
    <w:rsid w:val="00B5567E"/>
    <w:rsid w:val="00B55A35"/>
    <w:rsid w:val="00B62831"/>
    <w:rsid w:val="00B6353F"/>
    <w:rsid w:val="00B654FD"/>
    <w:rsid w:val="00B671D7"/>
    <w:rsid w:val="00B676A7"/>
    <w:rsid w:val="00B67E9C"/>
    <w:rsid w:val="00B70C5D"/>
    <w:rsid w:val="00B71D1F"/>
    <w:rsid w:val="00B71D38"/>
    <w:rsid w:val="00B73576"/>
    <w:rsid w:val="00B75831"/>
    <w:rsid w:val="00B75AA5"/>
    <w:rsid w:val="00B76AB3"/>
    <w:rsid w:val="00B81DDE"/>
    <w:rsid w:val="00B83060"/>
    <w:rsid w:val="00B83EDE"/>
    <w:rsid w:val="00B852C1"/>
    <w:rsid w:val="00B85C90"/>
    <w:rsid w:val="00B86FE2"/>
    <w:rsid w:val="00B87A75"/>
    <w:rsid w:val="00B87E86"/>
    <w:rsid w:val="00B9015C"/>
    <w:rsid w:val="00B9075F"/>
    <w:rsid w:val="00B9115C"/>
    <w:rsid w:val="00B91578"/>
    <w:rsid w:val="00B91A0C"/>
    <w:rsid w:val="00B91C96"/>
    <w:rsid w:val="00B91E0B"/>
    <w:rsid w:val="00B94942"/>
    <w:rsid w:val="00B94D8C"/>
    <w:rsid w:val="00B9556F"/>
    <w:rsid w:val="00B95D72"/>
    <w:rsid w:val="00B969E7"/>
    <w:rsid w:val="00B971EB"/>
    <w:rsid w:val="00B972D9"/>
    <w:rsid w:val="00BA07F9"/>
    <w:rsid w:val="00BA09E5"/>
    <w:rsid w:val="00BA0A1B"/>
    <w:rsid w:val="00BA1665"/>
    <w:rsid w:val="00BA310B"/>
    <w:rsid w:val="00BA34F4"/>
    <w:rsid w:val="00BA3DFF"/>
    <w:rsid w:val="00BA54AC"/>
    <w:rsid w:val="00BA5BB6"/>
    <w:rsid w:val="00BA72AB"/>
    <w:rsid w:val="00BB0C05"/>
    <w:rsid w:val="00BB34AD"/>
    <w:rsid w:val="00BB3CC0"/>
    <w:rsid w:val="00BB40EA"/>
    <w:rsid w:val="00BB414E"/>
    <w:rsid w:val="00BB463B"/>
    <w:rsid w:val="00BB475C"/>
    <w:rsid w:val="00BB5E69"/>
    <w:rsid w:val="00BB68B3"/>
    <w:rsid w:val="00BC0BDF"/>
    <w:rsid w:val="00BC5FA5"/>
    <w:rsid w:val="00BC5FE5"/>
    <w:rsid w:val="00BC6472"/>
    <w:rsid w:val="00BC6FB0"/>
    <w:rsid w:val="00BD04A3"/>
    <w:rsid w:val="00BD2464"/>
    <w:rsid w:val="00BD421A"/>
    <w:rsid w:val="00BD4916"/>
    <w:rsid w:val="00BD4DB1"/>
    <w:rsid w:val="00BD691A"/>
    <w:rsid w:val="00BD6A08"/>
    <w:rsid w:val="00BD7A42"/>
    <w:rsid w:val="00BE0077"/>
    <w:rsid w:val="00BE138A"/>
    <w:rsid w:val="00BE3C7E"/>
    <w:rsid w:val="00BE4465"/>
    <w:rsid w:val="00BE61C4"/>
    <w:rsid w:val="00BE7E6A"/>
    <w:rsid w:val="00BF041E"/>
    <w:rsid w:val="00BF1DF6"/>
    <w:rsid w:val="00BF32ED"/>
    <w:rsid w:val="00BF50B4"/>
    <w:rsid w:val="00BF743F"/>
    <w:rsid w:val="00C0195D"/>
    <w:rsid w:val="00C01B34"/>
    <w:rsid w:val="00C01B94"/>
    <w:rsid w:val="00C02677"/>
    <w:rsid w:val="00C03AC4"/>
    <w:rsid w:val="00C055D8"/>
    <w:rsid w:val="00C10CE8"/>
    <w:rsid w:val="00C12615"/>
    <w:rsid w:val="00C12774"/>
    <w:rsid w:val="00C13289"/>
    <w:rsid w:val="00C150E5"/>
    <w:rsid w:val="00C16B17"/>
    <w:rsid w:val="00C16F54"/>
    <w:rsid w:val="00C173B0"/>
    <w:rsid w:val="00C17C94"/>
    <w:rsid w:val="00C17E59"/>
    <w:rsid w:val="00C2263D"/>
    <w:rsid w:val="00C228E3"/>
    <w:rsid w:val="00C22C32"/>
    <w:rsid w:val="00C2330D"/>
    <w:rsid w:val="00C24E42"/>
    <w:rsid w:val="00C25F74"/>
    <w:rsid w:val="00C2747B"/>
    <w:rsid w:val="00C30010"/>
    <w:rsid w:val="00C306D6"/>
    <w:rsid w:val="00C30D2B"/>
    <w:rsid w:val="00C31B94"/>
    <w:rsid w:val="00C32361"/>
    <w:rsid w:val="00C32F3F"/>
    <w:rsid w:val="00C36DE4"/>
    <w:rsid w:val="00C41D73"/>
    <w:rsid w:val="00C42105"/>
    <w:rsid w:val="00C42866"/>
    <w:rsid w:val="00C449B7"/>
    <w:rsid w:val="00C45BCE"/>
    <w:rsid w:val="00C47B78"/>
    <w:rsid w:val="00C53720"/>
    <w:rsid w:val="00C53C34"/>
    <w:rsid w:val="00C5400E"/>
    <w:rsid w:val="00C54C4C"/>
    <w:rsid w:val="00C55E14"/>
    <w:rsid w:val="00C563AC"/>
    <w:rsid w:val="00C570B5"/>
    <w:rsid w:val="00C577B2"/>
    <w:rsid w:val="00C60D82"/>
    <w:rsid w:val="00C66484"/>
    <w:rsid w:val="00C67C5D"/>
    <w:rsid w:val="00C74E36"/>
    <w:rsid w:val="00C758C7"/>
    <w:rsid w:val="00C818D3"/>
    <w:rsid w:val="00C820BC"/>
    <w:rsid w:val="00C868D1"/>
    <w:rsid w:val="00C87281"/>
    <w:rsid w:val="00C9088D"/>
    <w:rsid w:val="00C9190B"/>
    <w:rsid w:val="00C93DFB"/>
    <w:rsid w:val="00C94489"/>
    <w:rsid w:val="00C95359"/>
    <w:rsid w:val="00C9541D"/>
    <w:rsid w:val="00C9633A"/>
    <w:rsid w:val="00C97B74"/>
    <w:rsid w:val="00CA30F0"/>
    <w:rsid w:val="00CA44F7"/>
    <w:rsid w:val="00CA5D31"/>
    <w:rsid w:val="00CB196F"/>
    <w:rsid w:val="00CB25F7"/>
    <w:rsid w:val="00CB2923"/>
    <w:rsid w:val="00CC080A"/>
    <w:rsid w:val="00CC10DC"/>
    <w:rsid w:val="00CC3536"/>
    <w:rsid w:val="00CC4F18"/>
    <w:rsid w:val="00CC60CD"/>
    <w:rsid w:val="00CC67F6"/>
    <w:rsid w:val="00CC7920"/>
    <w:rsid w:val="00CD1A30"/>
    <w:rsid w:val="00CD2B7F"/>
    <w:rsid w:val="00CD423A"/>
    <w:rsid w:val="00CD4317"/>
    <w:rsid w:val="00CD4955"/>
    <w:rsid w:val="00CD497F"/>
    <w:rsid w:val="00CD55ED"/>
    <w:rsid w:val="00CD6EFA"/>
    <w:rsid w:val="00CD7D15"/>
    <w:rsid w:val="00CE0F2F"/>
    <w:rsid w:val="00CE1708"/>
    <w:rsid w:val="00CE2BCC"/>
    <w:rsid w:val="00CE3D02"/>
    <w:rsid w:val="00CE4CB2"/>
    <w:rsid w:val="00CE692E"/>
    <w:rsid w:val="00CF0125"/>
    <w:rsid w:val="00CF49D4"/>
    <w:rsid w:val="00CF6599"/>
    <w:rsid w:val="00CF71E1"/>
    <w:rsid w:val="00CF7F5D"/>
    <w:rsid w:val="00D0093E"/>
    <w:rsid w:val="00D00F23"/>
    <w:rsid w:val="00D02066"/>
    <w:rsid w:val="00D020F5"/>
    <w:rsid w:val="00D04517"/>
    <w:rsid w:val="00D052FE"/>
    <w:rsid w:val="00D1005A"/>
    <w:rsid w:val="00D10AB1"/>
    <w:rsid w:val="00D112D2"/>
    <w:rsid w:val="00D11FD1"/>
    <w:rsid w:val="00D129EF"/>
    <w:rsid w:val="00D13818"/>
    <w:rsid w:val="00D15402"/>
    <w:rsid w:val="00D1543A"/>
    <w:rsid w:val="00D155F9"/>
    <w:rsid w:val="00D15837"/>
    <w:rsid w:val="00D15C2D"/>
    <w:rsid w:val="00D224C3"/>
    <w:rsid w:val="00D25E61"/>
    <w:rsid w:val="00D3125C"/>
    <w:rsid w:val="00D3180A"/>
    <w:rsid w:val="00D3395F"/>
    <w:rsid w:val="00D33B30"/>
    <w:rsid w:val="00D345B1"/>
    <w:rsid w:val="00D3515A"/>
    <w:rsid w:val="00D35B87"/>
    <w:rsid w:val="00D36150"/>
    <w:rsid w:val="00D3701E"/>
    <w:rsid w:val="00D40F41"/>
    <w:rsid w:val="00D419A9"/>
    <w:rsid w:val="00D41D45"/>
    <w:rsid w:val="00D41E39"/>
    <w:rsid w:val="00D42A1B"/>
    <w:rsid w:val="00D43BBF"/>
    <w:rsid w:val="00D43FB8"/>
    <w:rsid w:val="00D445B1"/>
    <w:rsid w:val="00D457B2"/>
    <w:rsid w:val="00D45857"/>
    <w:rsid w:val="00D461E5"/>
    <w:rsid w:val="00D50103"/>
    <w:rsid w:val="00D51637"/>
    <w:rsid w:val="00D518D2"/>
    <w:rsid w:val="00D55D50"/>
    <w:rsid w:val="00D55E2D"/>
    <w:rsid w:val="00D564AD"/>
    <w:rsid w:val="00D607F6"/>
    <w:rsid w:val="00D60B8E"/>
    <w:rsid w:val="00D60FE4"/>
    <w:rsid w:val="00D62676"/>
    <w:rsid w:val="00D62925"/>
    <w:rsid w:val="00D63522"/>
    <w:rsid w:val="00D63B80"/>
    <w:rsid w:val="00D64812"/>
    <w:rsid w:val="00D64F29"/>
    <w:rsid w:val="00D6559F"/>
    <w:rsid w:val="00D66FE2"/>
    <w:rsid w:val="00D705E7"/>
    <w:rsid w:val="00D70EAD"/>
    <w:rsid w:val="00D71C8F"/>
    <w:rsid w:val="00D73B79"/>
    <w:rsid w:val="00D75388"/>
    <w:rsid w:val="00D76DF5"/>
    <w:rsid w:val="00D77782"/>
    <w:rsid w:val="00D80C09"/>
    <w:rsid w:val="00D81D57"/>
    <w:rsid w:val="00D83E56"/>
    <w:rsid w:val="00D84A9F"/>
    <w:rsid w:val="00D84BB8"/>
    <w:rsid w:val="00D852DB"/>
    <w:rsid w:val="00D86E90"/>
    <w:rsid w:val="00D8767A"/>
    <w:rsid w:val="00D92178"/>
    <w:rsid w:val="00D925BB"/>
    <w:rsid w:val="00D94B5C"/>
    <w:rsid w:val="00D95058"/>
    <w:rsid w:val="00D96E82"/>
    <w:rsid w:val="00D96FA0"/>
    <w:rsid w:val="00DA1314"/>
    <w:rsid w:val="00DA1AB0"/>
    <w:rsid w:val="00DA35BA"/>
    <w:rsid w:val="00DA5951"/>
    <w:rsid w:val="00DA5B99"/>
    <w:rsid w:val="00DA6B79"/>
    <w:rsid w:val="00DA75EE"/>
    <w:rsid w:val="00DA76B7"/>
    <w:rsid w:val="00DA7D61"/>
    <w:rsid w:val="00DB1CD3"/>
    <w:rsid w:val="00DB2AFC"/>
    <w:rsid w:val="00DB2FC4"/>
    <w:rsid w:val="00DB3BBA"/>
    <w:rsid w:val="00DB4429"/>
    <w:rsid w:val="00DB442B"/>
    <w:rsid w:val="00DB468C"/>
    <w:rsid w:val="00DB4AE9"/>
    <w:rsid w:val="00DB55ED"/>
    <w:rsid w:val="00DC0B06"/>
    <w:rsid w:val="00DC1122"/>
    <w:rsid w:val="00DC112C"/>
    <w:rsid w:val="00DC19B3"/>
    <w:rsid w:val="00DC32C3"/>
    <w:rsid w:val="00DC44AA"/>
    <w:rsid w:val="00DC58B2"/>
    <w:rsid w:val="00DC6CBD"/>
    <w:rsid w:val="00DC6E95"/>
    <w:rsid w:val="00DC724C"/>
    <w:rsid w:val="00DD0856"/>
    <w:rsid w:val="00DD20BF"/>
    <w:rsid w:val="00DD2185"/>
    <w:rsid w:val="00DD2F34"/>
    <w:rsid w:val="00DD403F"/>
    <w:rsid w:val="00DD409D"/>
    <w:rsid w:val="00DE0454"/>
    <w:rsid w:val="00DE0FA0"/>
    <w:rsid w:val="00DE19BB"/>
    <w:rsid w:val="00DE2259"/>
    <w:rsid w:val="00DE4AC7"/>
    <w:rsid w:val="00DF16FF"/>
    <w:rsid w:val="00DF1BB3"/>
    <w:rsid w:val="00DF1BEB"/>
    <w:rsid w:val="00DF1F5F"/>
    <w:rsid w:val="00DF3EE6"/>
    <w:rsid w:val="00DF6132"/>
    <w:rsid w:val="00DF6293"/>
    <w:rsid w:val="00E00015"/>
    <w:rsid w:val="00E00B2B"/>
    <w:rsid w:val="00E01EDD"/>
    <w:rsid w:val="00E03538"/>
    <w:rsid w:val="00E03F06"/>
    <w:rsid w:val="00E04160"/>
    <w:rsid w:val="00E13C47"/>
    <w:rsid w:val="00E142E3"/>
    <w:rsid w:val="00E154BD"/>
    <w:rsid w:val="00E165C1"/>
    <w:rsid w:val="00E16793"/>
    <w:rsid w:val="00E17626"/>
    <w:rsid w:val="00E23FB2"/>
    <w:rsid w:val="00E240F8"/>
    <w:rsid w:val="00E24290"/>
    <w:rsid w:val="00E251B3"/>
    <w:rsid w:val="00E26F7C"/>
    <w:rsid w:val="00E272D5"/>
    <w:rsid w:val="00E27C32"/>
    <w:rsid w:val="00E30419"/>
    <w:rsid w:val="00E30A8A"/>
    <w:rsid w:val="00E31842"/>
    <w:rsid w:val="00E3307F"/>
    <w:rsid w:val="00E34C80"/>
    <w:rsid w:val="00E3646E"/>
    <w:rsid w:val="00E40C5D"/>
    <w:rsid w:val="00E415AF"/>
    <w:rsid w:val="00E41894"/>
    <w:rsid w:val="00E4465C"/>
    <w:rsid w:val="00E44C97"/>
    <w:rsid w:val="00E455E0"/>
    <w:rsid w:val="00E456EF"/>
    <w:rsid w:val="00E5012E"/>
    <w:rsid w:val="00E50F15"/>
    <w:rsid w:val="00E51A61"/>
    <w:rsid w:val="00E53FE9"/>
    <w:rsid w:val="00E544EF"/>
    <w:rsid w:val="00E5469A"/>
    <w:rsid w:val="00E54961"/>
    <w:rsid w:val="00E55015"/>
    <w:rsid w:val="00E557B1"/>
    <w:rsid w:val="00E56DDA"/>
    <w:rsid w:val="00E6039B"/>
    <w:rsid w:val="00E603B4"/>
    <w:rsid w:val="00E60ED1"/>
    <w:rsid w:val="00E633AC"/>
    <w:rsid w:val="00E636F5"/>
    <w:rsid w:val="00E66861"/>
    <w:rsid w:val="00E66FBC"/>
    <w:rsid w:val="00E71B9D"/>
    <w:rsid w:val="00E72B1D"/>
    <w:rsid w:val="00E72B99"/>
    <w:rsid w:val="00E75155"/>
    <w:rsid w:val="00E7517A"/>
    <w:rsid w:val="00E7526F"/>
    <w:rsid w:val="00E75286"/>
    <w:rsid w:val="00E76EFE"/>
    <w:rsid w:val="00E770F8"/>
    <w:rsid w:val="00E809FF"/>
    <w:rsid w:val="00E835E9"/>
    <w:rsid w:val="00E8464B"/>
    <w:rsid w:val="00E8630E"/>
    <w:rsid w:val="00E86C71"/>
    <w:rsid w:val="00E9019B"/>
    <w:rsid w:val="00E90259"/>
    <w:rsid w:val="00E91047"/>
    <w:rsid w:val="00E91125"/>
    <w:rsid w:val="00E92E30"/>
    <w:rsid w:val="00E9514A"/>
    <w:rsid w:val="00E95E7B"/>
    <w:rsid w:val="00E95FC3"/>
    <w:rsid w:val="00E977FC"/>
    <w:rsid w:val="00E97CB0"/>
    <w:rsid w:val="00EA1A2A"/>
    <w:rsid w:val="00EA32C4"/>
    <w:rsid w:val="00EA3324"/>
    <w:rsid w:val="00EA3C05"/>
    <w:rsid w:val="00EA493B"/>
    <w:rsid w:val="00EA730D"/>
    <w:rsid w:val="00EA751E"/>
    <w:rsid w:val="00EB251B"/>
    <w:rsid w:val="00EB31D4"/>
    <w:rsid w:val="00EB56EC"/>
    <w:rsid w:val="00EB62F9"/>
    <w:rsid w:val="00EC1AE9"/>
    <w:rsid w:val="00EC3C87"/>
    <w:rsid w:val="00EC4DE9"/>
    <w:rsid w:val="00EC5630"/>
    <w:rsid w:val="00EC57B5"/>
    <w:rsid w:val="00EC60CE"/>
    <w:rsid w:val="00EC654B"/>
    <w:rsid w:val="00EC6727"/>
    <w:rsid w:val="00EC6D8B"/>
    <w:rsid w:val="00EC703A"/>
    <w:rsid w:val="00ED062A"/>
    <w:rsid w:val="00ED0F8E"/>
    <w:rsid w:val="00ED2964"/>
    <w:rsid w:val="00ED5C09"/>
    <w:rsid w:val="00ED66A2"/>
    <w:rsid w:val="00ED6E43"/>
    <w:rsid w:val="00ED711F"/>
    <w:rsid w:val="00ED7A81"/>
    <w:rsid w:val="00ED7DAA"/>
    <w:rsid w:val="00EE0027"/>
    <w:rsid w:val="00EE6CF9"/>
    <w:rsid w:val="00EE702C"/>
    <w:rsid w:val="00EF0D8C"/>
    <w:rsid w:val="00EF2091"/>
    <w:rsid w:val="00EF2096"/>
    <w:rsid w:val="00EF369A"/>
    <w:rsid w:val="00EF5308"/>
    <w:rsid w:val="00EF56F3"/>
    <w:rsid w:val="00EF5A20"/>
    <w:rsid w:val="00EF7B53"/>
    <w:rsid w:val="00F00E6F"/>
    <w:rsid w:val="00F02420"/>
    <w:rsid w:val="00F03AE5"/>
    <w:rsid w:val="00F0402F"/>
    <w:rsid w:val="00F0754B"/>
    <w:rsid w:val="00F12A99"/>
    <w:rsid w:val="00F13FC9"/>
    <w:rsid w:val="00F150FA"/>
    <w:rsid w:val="00F15AB1"/>
    <w:rsid w:val="00F204E2"/>
    <w:rsid w:val="00F214DA"/>
    <w:rsid w:val="00F228F5"/>
    <w:rsid w:val="00F25237"/>
    <w:rsid w:val="00F26381"/>
    <w:rsid w:val="00F277AC"/>
    <w:rsid w:val="00F309A6"/>
    <w:rsid w:val="00F3131A"/>
    <w:rsid w:val="00F31D20"/>
    <w:rsid w:val="00F31D39"/>
    <w:rsid w:val="00F3282C"/>
    <w:rsid w:val="00F33B42"/>
    <w:rsid w:val="00F37072"/>
    <w:rsid w:val="00F410FD"/>
    <w:rsid w:val="00F4165C"/>
    <w:rsid w:val="00F45719"/>
    <w:rsid w:val="00F45C86"/>
    <w:rsid w:val="00F47953"/>
    <w:rsid w:val="00F47C93"/>
    <w:rsid w:val="00F516D7"/>
    <w:rsid w:val="00F51F05"/>
    <w:rsid w:val="00F52433"/>
    <w:rsid w:val="00F546E0"/>
    <w:rsid w:val="00F57587"/>
    <w:rsid w:val="00F57B1F"/>
    <w:rsid w:val="00F6075D"/>
    <w:rsid w:val="00F61C82"/>
    <w:rsid w:val="00F62F8E"/>
    <w:rsid w:val="00F6411D"/>
    <w:rsid w:val="00F64B95"/>
    <w:rsid w:val="00F64D44"/>
    <w:rsid w:val="00F65E10"/>
    <w:rsid w:val="00F66892"/>
    <w:rsid w:val="00F74FE2"/>
    <w:rsid w:val="00F76E94"/>
    <w:rsid w:val="00F77E7E"/>
    <w:rsid w:val="00F82BD6"/>
    <w:rsid w:val="00F84EE4"/>
    <w:rsid w:val="00F850D2"/>
    <w:rsid w:val="00F86C8F"/>
    <w:rsid w:val="00F91B9C"/>
    <w:rsid w:val="00F94019"/>
    <w:rsid w:val="00F955FB"/>
    <w:rsid w:val="00F95E79"/>
    <w:rsid w:val="00F96676"/>
    <w:rsid w:val="00F973B3"/>
    <w:rsid w:val="00FA0261"/>
    <w:rsid w:val="00FA0DF2"/>
    <w:rsid w:val="00FA41E1"/>
    <w:rsid w:val="00FA5693"/>
    <w:rsid w:val="00FB0032"/>
    <w:rsid w:val="00FB1A2E"/>
    <w:rsid w:val="00FB1B7D"/>
    <w:rsid w:val="00FB4A4E"/>
    <w:rsid w:val="00FB6238"/>
    <w:rsid w:val="00FB6D5B"/>
    <w:rsid w:val="00FC0FCE"/>
    <w:rsid w:val="00FC1009"/>
    <w:rsid w:val="00FC12BB"/>
    <w:rsid w:val="00FC248F"/>
    <w:rsid w:val="00FC2CDB"/>
    <w:rsid w:val="00FC31EA"/>
    <w:rsid w:val="00FC39C6"/>
    <w:rsid w:val="00FC402E"/>
    <w:rsid w:val="00FC4881"/>
    <w:rsid w:val="00FC518F"/>
    <w:rsid w:val="00FC6787"/>
    <w:rsid w:val="00FC6A76"/>
    <w:rsid w:val="00FD01C1"/>
    <w:rsid w:val="00FD0CD7"/>
    <w:rsid w:val="00FD0F55"/>
    <w:rsid w:val="00FD2B97"/>
    <w:rsid w:val="00FD35E8"/>
    <w:rsid w:val="00FD3949"/>
    <w:rsid w:val="00FD3D69"/>
    <w:rsid w:val="00FD70F9"/>
    <w:rsid w:val="00FE070B"/>
    <w:rsid w:val="00FE079A"/>
    <w:rsid w:val="00FE0A09"/>
    <w:rsid w:val="00FE0DD6"/>
    <w:rsid w:val="00FE134E"/>
    <w:rsid w:val="00FE2AE1"/>
    <w:rsid w:val="00FE4EBB"/>
    <w:rsid w:val="00FE6ADE"/>
    <w:rsid w:val="00FF1201"/>
    <w:rsid w:val="00FF19E3"/>
    <w:rsid w:val="00FF330B"/>
    <w:rsid w:val="00FF7138"/>
    <w:rsid w:val="00FF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7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9717CD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1E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1E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717CD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styleId="Hyperlink">
    <w:name w:val="Hyperlink"/>
    <w:rsid w:val="009717C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717CD"/>
    <w:pPr>
      <w:spacing w:before="100" w:beforeAutospacing="1" w:after="100" w:afterAutospacing="1"/>
    </w:pPr>
    <w:rPr>
      <w:rFonts w:eastAsiaTheme="minorEastAsia"/>
      <w:lang w:val="pt-PT"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E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E86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345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45D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pt-PT"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5D17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ffline">
    <w:name w:val="ff_line"/>
    <w:basedOn w:val="DefaultParagraphFont"/>
    <w:rsid w:val="003D50B3"/>
  </w:style>
  <w:style w:type="paragraph" w:customStyle="1" w:styleId="p">
    <w:name w:val="p"/>
    <w:basedOn w:val="Normal"/>
    <w:rsid w:val="003310C2"/>
    <w:pPr>
      <w:spacing w:before="100" w:beforeAutospacing="1" w:after="100" w:afterAutospacing="1"/>
    </w:pPr>
    <w:rPr>
      <w:lang w:val="pt-PT" w:eastAsia="pt-PT"/>
    </w:rPr>
  </w:style>
  <w:style w:type="character" w:styleId="Emphasis">
    <w:name w:val="Emphasis"/>
    <w:basedOn w:val="DefaultParagraphFont"/>
    <w:uiPriority w:val="20"/>
    <w:qFormat/>
    <w:rsid w:val="003310C2"/>
    <w:rPr>
      <w:i/>
      <w:iCs/>
    </w:rPr>
  </w:style>
  <w:style w:type="character" w:customStyle="1" w:styleId="cit">
    <w:name w:val="cit"/>
    <w:basedOn w:val="DefaultParagraphFont"/>
    <w:rsid w:val="003310C2"/>
  </w:style>
  <w:style w:type="character" w:customStyle="1" w:styleId="doi">
    <w:name w:val="doi"/>
    <w:basedOn w:val="DefaultParagraphFont"/>
    <w:rsid w:val="003310C2"/>
  </w:style>
  <w:style w:type="character" w:customStyle="1" w:styleId="fm-citation-ids-label">
    <w:name w:val="fm-citation-ids-label"/>
    <w:basedOn w:val="DefaultParagraphFont"/>
    <w:rsid w:val="003310C2"/>
  </w:style>
  <w:style w:type="paragraph" w:customStyle="1" w:styleId="Title1">
    <w:name w:val="Title1"/>
    <w:basedOn w:val="Normal"/>
    <w:rsid w:val="005058B5"/>
    <w:pPr>
      <w:spacing w:before="100" w:beforeAutospacing="1" w:after="100" w:afterAutospacing="1"/>
    </w:pPr>
    <w:rPr>
      <w:lang w:val="pt-PT" w:eastAsia="pt-PT"/>
    </w:rPr>
  </w:style>
  <w:style w:type="paragraph" w:customStyle="1" w:styleId="desc">
    <w:name w:val="desc"/>
    <w:basedOn w:val="Normal"/>
    <w:rsid w:val="005058B5"/>
    <w:pPr>
      <w:spacing w:before="100" w:beforeAutospacing="1" w:after="100" w:afterAutospacing="1"/>
    </w:pPr>
    <w:rPr>
      <w:lang w:val="pt-PT" w:eastAsia="pt-PT"/>
    </w:rPr>
  </w:style>
  <w:style w:type="paragraph" w:customStyle="1" w:styleId="details">
    <w:name w:val="details"/>
    <w:basedOn w:val="Normal"/>
    <w:rsid w:val="005058B5"/>
    <w:pPr>
      <w:spacing w:before="100" w:beforeAutospacing="1" w:after="100" w:afterAutospacing="1"/>
    </w:pPr>
    <w:rPr>
      <w:lang w:val="pt-PT" w:eastAsia="pt-PT"/>
    </w:rPr>
  </w:style>
  <w:style w:type="character" w:customStyle="1" w:styleId="jrnl">
    <w:name w:val="jrnl"/>
    <w:basedOn w:val="DefaultParagraphFont"/>
    <w:rsid w:val="005058B5"/>
  </w:style>
  <w:style w:type="paragraph" w:customStyle="1" w:styleId="links">
    <w:name w:val="links"/>
    <w:basedOn w:val="Normal"/>
    <w:rsid w:val="005058B5"/>
    <w:pPr>
      <w:spacing w:before="100" w:beforeAutospacing="1" w:after="100" w:afterAutospacing="1"/>
    </w:pPr>
    <w:rPr>
      <w:lang w:val="pt-PT" w:eastAsia="pt-PT"/>
    </w:rPr>
  </w:style>
  <w:style w:type="character" w:styleId="FollowedHyperlink">
    <w:name w:val="FollowedHyperlink"/>
    <w:basedOn w:val="DefaultParagraphFont"/>
    <w:uiPriority w:val="99"/>
    <w:semiHidden/>
    <w:unhideWhenUsed/>
    <w:rsid w:val="00A86D88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86E03"/>
    <w:rPr>
      <w:rFonts w:ascii="Helvetica" w:eastAsiaTheme="minorEastAsia" w:hAnsi="Helvetica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E03"/>
    <w:rPr>
      <w:rFonts w:ascii="Helvetica" w:eastAsiaTheme="minorEastAsia" w:hAnsi="Helvetica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6E03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C82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C8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70F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0F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70F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70F9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D70F9"/>
  </w:style>
  <w:style w:type="character" w:customStyle="1" w:styleId="Heading3Char">
    <w:name w:val="Heading 3 Char"/>
    <w:basedOn w:val="DefaultParagraphFont"/>
    <w:link w:val="Heading3"/>
    <w:uiPriority w:val="9"/>
    <w:semiHidden/>
    <w:rsid w:val="00A551E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1E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F3131A"/>
    <w:rPr>
      <w:b/>
      <w:bCs/>
    </w:rPr>
  </w:style>
  <w:style w:type="table" w:styleId="LightShading">
    <w:name w:val="Light Shading"/>
    <w:basedOn w:val="TableNormal"/>
    <w:uiPriority w:val="60"/>
    <w:rsid w:val="00522D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AA5FA3"/>
  </w:style>
  <w:style w:type="character" w:customStyle="1" w:styleId="ui-ncbitoggler-master-text">
    <w:name w:val="ui-ncbitoggler-master-text"/>
    <w:basedOn w:val="DefaultParagraphFont"/>
    <w:rsid w:val="008F5087"/>
  </w:style>
  <w:style w:type="paragraph" w:styleId="ListParagraph">
    <w:name w:val="List Paragraph"/>
    <w:basedOn w:val="Normal"/>
    <w:uiPriority w:val="34"/>
    <w:qFormat/>
    <w:rsid w:val="004E1AC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7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9717CD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1E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1E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717CD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styleId="Hyperlink">
    <w:name w:val="Hyperlink"/>
    <w:rsid w:val="009717C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717CD"/>
    <w:pPr>
      <w:spacing w:before="100" w:beforeAutospacing="1" w:after="100" w:afterAutospacing="1"/>
    </w:pPr>
    <w:rPr>
      <w:rFonts w:eastAsiaTheme="minorEastAsia"/>
      <w:lang w:val="pt-PT"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E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E86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345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45D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pt-PT"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5D17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ffline">
    <w:name w:val="ff_line"/>
    <w:basedOn w:val="DefaultParagraphFont"/>
    <w:rsid w:val="003D50B3"/>
  </w:style>
  <w:style w:type="paragraph" w:customStyle="1" w:styleId="p">
    <w:name w:val="p"/>
    <w:basedOn w:val="Normal"/>
    <w:rsid w:val="003310C2"/>
    <w:pPr>
      <w:spacing w:before="100" w:beforeAutospacing="1" w:after="100" w:afterAutospacing="1"/>
    </w:pPr>
    <w:rPr>
      <w:lang w:val="pt-PT" w:eastAsia="pt-PT"/>
    </w:rPr>
  </w:style>
  <w:style w:type="character" w:styleId="Emphasis">
    <w:name w:val="Emphasis"/>
    <w:basedOn w:val="DefaultParagraphFont"/>
    <w:uiPriority w:val="20"/>
    <w:qFormat/>
    <w:rsid w:val="003310C2"/>
    <w:rPr>
      <w:i/>
      <w:iCs/>
    </w:rPr>
  </w:style>
  <w:style w:type="character" w:customStyle="1" w:styleId="cit">
    <w:name w:val="cit"/>
    <w:basedOn w:val="DefaultParagraphFont"/>
    <w:rsid w:val="003310C2"/>
  </w:style>
  <w:style w:type="character" w:customStyle="1" w:styleId="doi">
    <w:name w:val="doi"/>
    <w:basedOn w:val="DefaultParagraphFont"/>
    <w:rsid w:val="003310C2"/>
  </w:style>
  <w:style w:type="character" w:customStyle="1" w:styleId="fm-citation-ids-label">
    <w:name w:val="fm-citation-ids-label"/>
    <w:basedOn w:val="DefaultParagraphFont"/>
    <w:rsid w:val="003310C2"/>
  </w:style>
  <w:style w:type="paragraph" w:customStyle="1" w:styleId="Title1">
    <w:name w:val="Title1"/>
    <w:basedOn w:val="Normal"/>
    <w:rsid w:val="005058B5"/>
    <w:pPr>
      <w:spacing w:before="100" w:beforeAutospacing="1" w:after="100" w:afterAutospacing="1"/>
    </w:pPr>
    <w:rPr>
      <w:lang w:val="pt-PT" w:eastAsia="pt-PT"/>
    </w:rPr>
  </w:style>
  <w:style w:type="paragraph" w:customStyle="1" w:styleId="desc">
    <w:name w:val="desc"/>
    <w:basedOn w:val="Normal"/>
    <w:rsid w:val="005058B5"/>
    <w:pPr>
      <w:spacing w:before="100" w:beforeAutospacing="1" w:after="100" w:afterAutospacing="1"/>
    </w:pPr>
    <w:rPr>
      <w:lang w:val="pt-PT" w:eastAsia="pt-PT"/>
    </w:rPr>
  </w:style>
  <w:style w:type="paragraph" w:customStyle="1" w:styleId="details">
    <w:name w:val="details"/>
    <w:basedOn w:val="Normal"/>
    <w:rsid w:val="005058B5"/>
    <w:pPr>
      <w:spacing w:before="100" w:beforeAutospacing="1" w:after="100" w:afterAutospacing="1"/>
    </w:pPr>
    <w:rPr>
      <w:lang w:val="pt-PT" w:eastAsia="pt-PT"/>
    </w:rPr>
  </w:style>
  <w:style w:type="character" w:customStyle="1" w:styleId="jrnl">
    <w:name w:val="jrnl"/>
    <w:basedOn w:val="DefaultParagraphFont"/>
    <w:rsid w:val="005058B5"/>
  </w:style>
  <w:style w:type="paragraph" w:customStyle="1" w:styleId="links">
    <w:name w:val="links"/>
    <w:basedOn w:val="Normal"/>
    <w:rsid w:val="005058B5"/>
    <w:pPr>
      <w:spacing w:before="100" w:beforeAutospacing="1" w:after="100" w:afterAutospacing="1"/>
    </w:pPr>
    <w:rPr>
      <w:lang w:val="pt-PT" w:eastAsia="pt-PT"/>
    </w:rPr>
  </w:style>
  <w:style w:type="character" w:styleId="FollowedHyperlink">
    <w:name w:val="FollowedHyperlink"/>
    <w:basedOn w:val="DefaultParagraphFont"/>
    <w:uiPriority w:val="99"/>
    <w:semiHidden/>
    <w:unhideWhenUsed/>
    <w:rsid w:val="00A86D88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86E03"/>
    <w:rPr>
      <w:rFonts w:ascii="Helvetica" w:eastAsiaTheme="minorEastAsia" w:hAnsi="Helvetica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E03"/>
    <w:rPr>
      <w:rFonts w:ascii="Helvetica" w:eastAsiaTheme="minorEastAsia" w:hAnsi="Helvetica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6E03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C82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C8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70F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0F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70F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70F9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D70F9"/>
  </w:style>
  <w:style w:type="character" w:customStyle="1" w:styleId="Heading3Char">
    <w:name w:val="Heading 3 Char"/>
    <w:basedOn w:val="DefaultParagraphFont"/>
    <w:link w:val="Heading3"/>
    <w:uiPriority w:val="9"/>
    <w:semiHidden/>
    <w:rsid w:val="00A551E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1E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F3131A"/>
    <w:rPr>
      <w:b/>
      <w:bCs/>
    </w:rPr>
  </w:style>
  <w:style w:type="table" w:styleId="LightShading">
    <w:name w:val="Light Shading"/>
    <w:basedOn w:val="TableNormal"/>
    <w:uiPriority w:val="60"/>
    <w:rsid w:val="00522D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AA5FA3"/>
  </w:style>
  <w:style w:type="character" w:customStyle="1" w:styleId="ui-ncbitoggler-master-text">
    <w:name w:val="ui-ncbitoggler-master-text"/>
    <w:basedOn w:val="DefaultParagraphFont"/>
    <w:rsid w:val="008F5087"/>
  </w:style>
  <w:style w:type="paragraph" w:styleId="ListParagraph">
    <w:name w:val="List Paragraph"/>
    <w:basedOn w:val="Normal"/>
    <w:uiPriority w:val="34"/>
    <w:qFormat/>
    <w:rsid w:val="004E1A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5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26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25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2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7125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737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919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2927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80075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75710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51920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68516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0346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33626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60282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72876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74401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25310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17414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706158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691857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02973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744392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97062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0469490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44223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2679445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088655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6643430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6294299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11374043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572948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3855480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7741723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7749773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6482007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58661688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4123594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8971927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526929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590790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7520247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17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9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8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7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8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1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7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32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5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5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8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5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0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9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07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87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35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1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4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13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15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9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84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9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92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99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6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0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56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5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9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9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5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13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1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8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7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5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8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1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6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6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2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3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12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20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0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20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071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9170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2449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2979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59122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8600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30442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22193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70457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22848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27816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23673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511753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17635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65993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312424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0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8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1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4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16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9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0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14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6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6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8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3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1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8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8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2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6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1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0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6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7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7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0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B061C4-0454-4EFA-864E-C1E971239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902</Words>
  <Characters>487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o Superior Técnico</Company>
  <LinksUpToDate>false</LinksUpToDate>
  <CharactersWithSpaces>5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lde</dc:creator>
  <cp:lastModifiedBy>leonilde</cp:lastModifiedBy>
  <cp:revision>12</cp:revision>
  <cp:lastPrinted>2015-09-15T06:25:00Z</cp:lastPrinted>
  <dcterms:created xsi:type="dcterms:W3CDTF">2015-12-21T13:03:00Z</dcterms:created>
  <dcterms:modified xsi:type="dcterms:W3CDTF">2016-03-09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moreira@ist.utl.pt@www.mendeley.com</vt:lpwstr>
  </property>
  <property fmtid="{D5CDD505-2E9C-101B-9397-08002B2CF9AE}" pid="4" name="Mendeley Citation Style_1">
    <vt:lpwstr>http://www.zotero.org/styles/american-society-for-microbi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ety-for-microbiology</vt:lpwstr>
  </property>
  <property fmtid="{D5CDD505-2E9C-101B-9397-08002B2CF9AE}" pid="10" name="Mendeley Recent Style Name 2_1">
    <vt:lpwstr>American Society for Microbiology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